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1BE" w:rsidRPr="00101B98" w:rsidRDefault="00164EB5" w:rsidP="001441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24DD1">
        <w:rPr>
          <w:rFonts w:ascii="Times New Roman" w:hAnsi="Times New Roman"/>
          <w:b/>
          <w:sz w:val="24"/>
          <w:szCs w:val="24"/>
        </w:rPr>
        <w:t>Table S1</w:t>
      </w:r>
      <w:r w:rsidR="00724DD1" w:rsidRPr="00724DD1">
        <w:rPr>
          <w:rFonts w:ascii="Times New Roman" w:hAnsi="Times New Roman"/>
          <w:b/>
          <w:sz w:val="24"/>
          <w:szCs w:val="24"/>
        </w:rPr>
        <w:t>.</w:t>
      </w:r>
      <w:r w:rsidR="001441BE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he data set (f</w:t>
      </w:r>
      <w:r w:rsidRPr="001C1E27">
        <w:rPr>
          <w:rFonts w:ascii="Times New Roman" w:hAnsi="Times New Roman"/>
          <w:sz w:val="24"/>
          <w:szCs w:val="24"/>
        </w:rPr>
        <w:t>or referenc</w:t>
      </w:r>
      <w:r>
        <w:rPr>
          <w:rFonts w:ascii="Times New Roman" w:hAnsi="Times New Roman"/>
          <w:sz w:val="24"/>
          <w:szCs w:val="24"/>
        </w:rPr>
        <w:t>es, see ‘Materials and methods’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20"/>
        <w:gridCol w:w="1133"/>
        <w:gridCol w:w="1133"/>
        <w:gridCol w:w="1420"/>
        <w:gridCol w:w="848"/>
        <w:gridCol w:w="1094"/>
        <w:gridCol w:w="1094"/>
      </w:tblGrid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Species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Male body mass (kg)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Female body mass (kg)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Sexual body size dimorphism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Group size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Male longevity (yrs)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Female longevity (yrs)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Addax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asomacul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7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4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8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Aepycer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elamp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6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3.8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Alc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buselaph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8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2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Amm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lervi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1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1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1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Antidorca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arsupial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0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5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Antilope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ervicapr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0.2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4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ea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hunter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1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6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Bison </w:t>
            </w:r>
            <w:proofErr w:type="spellStart"/>
            <w:r w:rsidRPr="00ED7D79">
              <w:rPr>
                <w:rFonts w:ascii="Times New Roman" w:hAnsi="Times New Roman"/>
                <w:i/>
              </w:rPr>
              <w:t>bison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95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52.8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7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3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9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Bison </w:t>
            </w:r>
            <w:proofErr w:type="spellStart"/>
            <w:r w:rsidRPr="00ED7D79">
              <w:rPr>
                <w:rFonts w:ascii="Times New Roman" w:hAnsi="Times New Roman"/>
                <w:i/>
              </w:rPr>
              <w:t>bonas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18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23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7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6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aur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48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01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6.2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javanic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5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5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6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u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90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06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9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6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os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tragocamel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3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6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8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ubal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rnee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0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9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4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ubal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epressicorn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6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6.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3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Budorca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taxicolo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82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7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egagr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3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8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ucasic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6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ylindricorn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2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6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2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falconer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2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6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5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>Capra ibex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8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6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ubian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pyrenaic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2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8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2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Capra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ibiric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4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0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lastRenderedPageBreak/>
              <w:t>Capricorn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risp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5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8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apricorn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umatraens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1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9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orsal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jentink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0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atalens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1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ige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igrifron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rufil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1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2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ilviculto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2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2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6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ephalo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zebra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onnochaete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nou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6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Connochaete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taurin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5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4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Damalisc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lun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7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0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Damalisc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pygarg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2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1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Eudorca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rufifron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Eudorca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thomson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8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uvier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9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4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orca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8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leptocero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2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peke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Gazell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ubgutturos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Hemi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jemlahic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3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6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8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Hipp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equin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4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6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Hipp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ige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5.2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6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2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Kob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ellipsiprymn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6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7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0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Kob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kob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7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1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lastRenderedPageBreak/>
              <w:t>Kob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leche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4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8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Kob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egacero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5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4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Litocrani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waller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5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4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Madoqu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uenther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7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Madoqu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kirk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.6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aemorhed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ud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1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2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aemorhed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goral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2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9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anger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am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8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1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anger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rant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2.1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6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anger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oemmerring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5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3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e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osch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e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pygmae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Nilgiri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hylocri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.0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reamn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merican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5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1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reotrag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oreotrag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3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Oryx </w:t>
            </w:r>
            <w:proofErr w:type="spellStart"/>
            <w:r w:rsidRPr="00ED7D79">
              <w:rPr>
                <w:rFonts w:ascii="Times New Roman" w:hAnsi="Times New Roman"/>
                <w:i/>
              </w:rPr>
              <w:t>beis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8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6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Oryx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ammah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5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1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r w:rsidRPr="00ED7D79">
              <w:rPr>
                <w:rFonts w:ascii="Times New Roman" w:hAnsi="Times New Roman"/>
                <w:i/>
              </w:rPr>
              <w:t xml:space="preserve">Oryx </w:t>
            </w:r>
            <w:proofErr w:type="spellStart"/>
            <w:r w:rsidRPr="00ED7D79">
              <w:rPr>
                <w:rFonts w:ascii="Times New Roman" w:hAnsi="Times New Roman"/>
                <w:i/>
              </w:rPr>
              <w:t>leucoryx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5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urebi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oureb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1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bo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oscha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56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7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4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7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mmon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0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3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9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nadens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3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8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4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all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0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3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.7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ivicol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3.2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2.9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9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Ov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oriental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5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6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Pele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5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Philantomb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axwell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lastRenderedPageBreak/>
              <w:t>Philantomb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onticol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.4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8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9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Procapr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utturos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1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2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Pseudoi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nayau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9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aphicer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mpestr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aphicer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melanot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edunc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rundinum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8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3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edunc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fulvoruful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0.1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8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edunc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redunc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1.6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0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7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Rupicapr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rupicapr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0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1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7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6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Saig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tataric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2.5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2.3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2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0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Sylvicapra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grimmia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6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0.93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4.3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Syncer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caffer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42.9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67.5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8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8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9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etracer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quadricorn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0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7.4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angas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0.2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4.4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7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8.5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buxton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2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6.7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39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1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derbian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8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4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eurycer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00.0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0.0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25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.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1.9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imberbi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95.6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2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4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9.8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oryx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47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15.8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6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5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-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6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criptu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49.7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31.1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6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7.0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.3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pekii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02.3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60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70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2.1</w:t>
            </w:r>
          </w:p>
        </w:tc>
      </w:tr>
      <w:tr w:rsidR="00ED7D79" w:rsidRPr="00ED7D79" w:rsidTr="00ED7D79">
        <w:tc>
          <w:tcPr>
            <w:tcW w:w="1363" w:type="pct"/>
          </w:tcPr>
          <w:p w:rsidR="001441BE" w:rsidRPr="00ED7D79" w:rsidRDefault="001441BE" w:rsidP="00135427">
            <w:pPr>
              <w:rPr>
                <w:rFonts w:ascii="Times New Roman" w:hAnsi="Times New Roman"/>
                <w:i/>
              </w:rPr>
            </w:pPr>
            <w:proofErr w:type="spellStart"/>
            <w:r w:rsidRPr="00ED7D79">
              <w:rPr>
                <w:rFonts w:ascii="Times New Roman" w:hAnsi="Times New Roman"/>
                <w:i/>
              </w:rPr>
              <w:t>Tragelaphus</w:t>
            </w:r>
            <w:proofErr w:type="spellEnd"/>
            <w:r w:rsidRPr="00ED7D79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7D79">
              <w:rPr>
                <w:rFonts w:ascii="Times New Roman" w:hAnsi="Times New Roman"/>
                <w:i/>
              </w:rPr>
              <w:t>strepsiceros</w:t>
            </w:r>
            <w:proofErr w:type="spellEnd"/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40.8</w:t>
            </w:r>
          </w:p>
        </w:tc>
        <w:tc>
          <w:tcPr>
            <w:tcW w:w="613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59.2</w:t>
            </w:r>
          </w:p>
        </w:tc>
        <w:tc>
          <w:tcPr>
            <w:tcW w:w="768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.51</w:t>
            </w:r>
          </w:p>
        </w:tc>
        <w:tc>
          <w:tcPr>
            <w:tcW w:w="459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16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0.8</w:t>
            </w:r>
          </w:p>
        </w:tc>
        <w:tc>
          <w:tcPr>
            <w:tcW w:w="592" w:type="pct"/>
          </w:tcPr>
          <w:p w:rsidR="001441BE" w:rsidRPr="00ED7D79" w:rsidRDefault="001441BE" w:rsidP="00ED7D79">
            <w:pPr>
              <w:jc w:val="center"/>
              <w:rPr>
                <w:rFonts w:ascii="Times New Roman" w:hAnsi="Times New Roman"/>
              </w:rPr>
            </w:pPr>
            <w:r w:rsidRPr="00ED7D79">
              <w:rPr>
                <w:rFonts w:ascii="Times New Roman" w:hAnsi="Times New Roman"/>
              </w:rPr>
              <w:t>23.5</w:t>
            </w:r>
          </w:p>
        </w:tc>
      </w:tr>
    </w:tbl>
    <w:p w:rsidR="00E9429D" w:rsidRPr="00E9429D" w:rsidRDefault="00E9429D" w:rsidP="00164E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E9429D" w:rsidRPr="00E9429D" w:rsidSect="00164EB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606D" w:rsidRDefault="000D606D" w:rsidP="006F4FD5">
      <w:pPr>
        <w:spacing w:after="0" w:line="240" w:lineRule="auto"/>
      </w:pPr>
      <w:r>
        <w:separator/>
      </w:r>
    </w:p>
  </w:endnote>
  <w:endnote w:type="continuationSeparator" w:id="0">
    <w:p w:rsidR="000D606D" w:rsidRDefault="000D606D" w:rsidP="006F4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2D20" w:rsidRDefault="00D62D20">
    <w:pPr>
      <w:pStyle w:val="Footer"/>
      <w:jc w:val="right"/>
    </w:pPr>
    <w:fldSimple w:instr=" PAGE   \* MERGEFORMAT ">
      <w:r w:rsidR="00724DD1">
        <w:rPr>
          <w:noProof/>
        </w:rPr>
        <w:t>3</w:t>
      </w:r>
    </w:fldSimple>
  </w:p>
  <w:p w:rsidR="00D62D20" w:rsidRDefault="00D62D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606D" w:rsidRDefault="000D606D" w:rsidP="006F4FD5">
      <w:pPr>
        <w:spacing w:after="0" w:line="240" w:lineRule="auto"/>
      </w:pPr>
      <w:r>
        <w:separator/>
      </w:r>
    </w:p>
  </w:footnote>
  <w:footnote w:type="continuationSeparator" w:id="0">
    <w:p w:rsidR="000D606D" w:rsidRDefault="000D606D" w:rsidP="006F4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56DF"/>
    <w:rsid w:val="00001332"/>
    <w:rsid w:val="00001A96"/>
    <w:rsid w:val="00002387"/>
    <w:rsid w:val="00002AC0"/>
    <w:rsid w:val="00002BDE"/>
    <w:rsid w:val="0000334F"/>
    <w:rsid w:val="00003D56"/>
    <w:rsid w:val="00004591"/>
    <w:rsid w:val="00004939"/>
    <w:rsid w:val="0000583C"/>
    <w:rsid w:val="0000604C"/>
    <w:rsid w:val="00006205"/>
    <w:rsid w:val="00006414"/>
    <w:rsid w:val="00006D96"/>
    <w:rsid w:val="00010089"/>
    <w:rsid w:val="00010DA9"/>
    <w:rsid w:val="000115CD"/>
    <w:rsid w:val="000119DB"/>
    <w:rsid w:val="00012CE9"/>
    <w:rsid w:val="00013775"/>
    <w:rsid w:val="00013BF6"/>
    <w:rsid w:val="00015484"/>
    <w:rsid w:val="00015579"/>
    <w:rsid w:val="000157F8"/>
    <w:rsid w:val="000159F7"/>
    <w:rsid w:val="00020133"/>
    <w:rsid w:val="000209A4"/>
    <w:rsid w:val="00021029"/>
    <w:rsid w:val="00021518"/>
    <w:rsid w:val="00021C77"/>
    <w:rsid w:val="00022196"/>
    <w:rsid w:val="000221FB"/>
    <w:rsid w:val="00022634"/>
    <w:rsid w:val="00023D04"/>
    <w:rsid w:val="00024574"/>
    <w:rsid w:val="00030103"/>
    <w:rsid w:val="00030AFD"/>
    <w:rsid w:val="00031463"/>
    <w:rsid w:val="0003173E"/>
    <w:rsid w:val="00031921"/>
    <w:rsid w:val="00031AB6"/>
    <w:rsid w:val="00031D3E"/>
    <w:rsid w:val="00033999"/>
    <w:rsid w:val="00033FB9"/>
    <w:rsid w:val="00035AF3"/>
    <w:rsid w:val="00035D76"/>
    <w:rsid w:val="00036C76"/>
    <w:rsid w:val="0004075F"/>
    <w:rsid w:val="00040B33"/>
    <w:rsid w:val="00041359"/>
    <w:rsid w:val="00042587"/>
    <w:rsid w:val="00042C17"/>
    <w:rsid w:val="00042D8D"/>
    <w:rsid w:val="00042EB4"/>
    <w:rsid w:val="000430D5"/>
    <w:rsid w:val="00043136"/>
    <w:rsid w:val="00043F8C"/>
    <w:rsid w:val="00044E5F"/>
    <w:rsid w:val="00044F0B"/>
    <w:rsid w:val="000457AA"/>
    <w:rsid w:val="00046180"/>
    <w:rsid w:val="00046C38"/>
    <w:rsid w:val="000507D5"/>
    <w:rsid w:val="00051177"/>
    <w:rsid w:val="00051CF3"/>
    <w:rsid w:val="00053025"/>
    <w:rsid w:val="0005373E"/>
    <w:rsid w:val="00055D37"/>
    <w:rsid w:val="0005765E"/>
    <w:rsid w:val="00057CEA"/>
    <w:rsid w:val="000600C0"/>
    <w:rsid w:val="00060199"/>
    <w:rsid w:val="00060F85"/>
    <w:rsid w:val="00061418"/>
    <w:rsid w:val="000620F2"/>
    <w:rsid w:val="00062CFE"/>
    <w:rsid w:val="00063BAA"/>
    <w:rsid w:val="0006419C"/>
    <w:rsid w:val="00065685"/>
    <w:rsid w:val="000671F2"/>
    <w:rsid w:val="00070BC7"/>
    <w:rsid w:val="0007141E"/>
    <w:rsid w:val="00071C6E"/>
    <w:rsid w:val="0007200E"/>
    <w:rsid w:val="000723F5"/>
    <w:rsid w:val="000730AB"/>
    <w:rsid w:val="00075AD0"/>
    <w:rsid w:val="000764C6"/>
    <w:rsid w:val="000766F1"/>
    <w:rsid w:val="0007761A"/>
    <w:rsid w:val="00077D31"/>
    <w:rsid w:val="00077EAA"/>
    <w:rsid w:val="0008186D"/>
    <w:rsid w:val="00082351"/>
    <w:rsid w:val="000825CF"/>
    <w:rsid w:val="000833A7"/>
    <w:rsid w:val="00083490"/>
    <w:rsid w:val="000840C5"/>
    <w:rsid w:val="000840CA"/>
    <w:rsid w:val="00084C05"/>
    <w:rsid w:val="00085172"/>
    <w:rsid w:val="000875E1"/>
    <w:rsid w:val="00087B1B"/>
    <w:rsid w:val="000902F2"/>
    <w:rsid w:val="00090A6C"/>
    <w:rsid w:val="00091E13"/>
    <w:rsid w:val="00093A4B"/>
    <w:rsid w:val="00093E48"/>
    <w:rsid w:val="00095F0C"/>
    <w:rsid w:val="00096F38"/>
    <w:rsid w:val="000A0316"/>
    <w:rsid w:val="000A0342"/>
    <w:rsid w:val="000A0F5A"/>
    <w:rsid w:val="000A12FD"/>
    <w:rsid w:val="000A1655"/>
    <w:rsid w:val="000A191C"/>
    <w:rsid w:val="000A1E09"/>
    <w:rsid w:val="000A2B23"/>
    <w:rsid w:val="000A3FA9"/>
    <w:rsid w:val="000A5C6B"/>
    <w:rsid w:val="000A612F"/>
    <w:rsid w:val="000A6B34"/>
    <w:rsid w:val="000A765E"/>
    <w:rsid w:val="000B0499"/>
    <w:rsid w:val="000B0FE6"/>
    <w:rsid w:val="000B1B4E"/>
    <w:rsid w:val="000B208E"/>
    <w:rsid w:val="000B2165"/>
    <w:rsid w:val="000B36F8"/>
    <w:rsid w:val="000B3A10"/>
    <w:rsid w:val="000B5002"/>
    <w:rsid w:val="000B6956"/>
    <w:rsid w:val="000B6A9F"/>
    <w:rsid w:val="000B769B"/>
    <w:rsid w:val="000B7F45"/>
    <w:rsid w:val="000C06BD"/>
    <w:rsid w:val="000C0D83"/>
    <w:rsid w:val="000C1A5A"/>
    <w:rsid w:val="000C1C35"/>
    <w:rsid w:val="000C1C81"/>
    <w:rsid w:val="000C2028"/>
    <w:rsid w:val="000C6653"/>
    <w:rsid w:val="000C71C6"/>
    <w:rsid w:val="000C77C6"/>
    <w:rsid w:val="000C7A6B"/>
    <w:rsid w:val="000D019B"/>
    <w:rsid w:val="000D0658"/>
    <w:rsid w:val="000D124F"/>
    <w:rsid w:val="000D1727"/>
    <w:rsid w:val="000D2375"/>
    <w:rsid w:val="000D32A8"/>
    <w:rsid w:val="000D4037"/>
    <w:rsid w:val="000D48A7"/>
    <w:rsid w:val="000D5321"/>
    <w:rsid w:val="000D5AD4"/>
    <w:rsid w:val="000D606D"/>
    <w:rsid w:val="000E0022"/>
    <w:rsid w:val="000E0C30"/>
    <w:rsid w:val="000E1AE8"/>
    <w:rsid w:val="000E1CD3"/>
    <w:rsid w:val="000E2585"/>
    <w:rsid w:val="000E29AE"/>
    <w:rsid w:val="000E2C91"/>
    <w:rsid w:val="000E31A3"/>
    <w:rsid w:val="000E3610"/>
    <w:rsid w:val="000E3DFE"/>
    <w:rsid w:val="000E3FDB"/>
    <w:rsid w:val="000E4DC1"/>
    <w:rsid w:val="000E5F5C"/>
    <w:rsid w:val="000E6241"/>
    <w:rsid w:val="000E6DDC"/>
    <w:rsid w:val="000E7476"/>
    <w:rsid w:val="000E7B7E"/>
    <w:rsid w:val="000F1739"/>
    <w:rsid w:val="000F1EF1"/>
    <w:rsid w:val="000F3BD9"/>
    <w:rsid w:val="000F412F"/>
    <w:rsid w:val="000F459B"/>
    <w:rsid w:val="000F574F"/>
    <w:rsid w:val="000F58F4"/>
    <w:rsid w:val="000F6E86"/>
    <w:rsid w:val="000F6EBF"/>
    <w:rsid w:val="000F6EFA"/>
    <w:rsid w:val="000F71EA"/>
    <w:rsid w:val="00100027"/>
    <w:rsid w:val="00100546"/>
    <w:rsid w:val="0010061F"/>
    <w:rsid w:val="00100A4A"/>
    <w:rsid w:val="00101428"/>
    <w:rsid w:val="00101B98"/>
    <w:rsid w:val="00101C68"/>
    <w:rsid w:val="001044A0"/>
    <w:rsid w:val="001060AF"/>
    <w:rsid w:val="001061BF"/>
    <w:rsid w:val="00106442"/>
    <w:rsid w:val="00107C4E"/>
    <w:rsid w:val="001108FD"/>
    <w:rsid w:val="00110B84"/>
    <w:rsid w:val="00110CFB"/>
    <w:rsid w:val="001113E8"/>
    <w:rsid w:val="00112295"/>
    <w:rsid w:val="001129E2"/>
    <w:rsid w:val="00112CC0"/>
    <w:rsid w:val="00113644"/>
    <w:rsid w:val="00114A6E"/>
    <w:rsid w:val="00115AA5"/>
    <w:rsid w:val="00116359"/>
    <w:rsid w:val="001171E4"/>
    <w:rsid w:val="0012171F"/>
    <w:rsid w:val="00122376"/>
    <w:rsid w:val="00122562"/>
    <w:rsid w:val="00122C49"/>
    <w:rsid w:val="00123BFF"/>
    <w:rsid w:val="00124943"/>
    <w:rsid w:val="00124D47"/>
    <w:rsid w:val="00125E88"/>
    <w:rsid w:val="0012665A"/>
    <w:rsid w:val="00126C52"/>
    <w:rsid w:val="00126C58"/>
    <w:rsid w:val="00127755"/>
    <w:rsid w:val="001305B4"/>
    <w:rsid w:val="0013096B"/>
    <w:rsid w:val="001315BA"/>
    <w:rsid w:val="0013326B"/>
    <w:rsid w:val="00133ED2"/>
    <w:rsid w:val="00133F3A"/>
    <w:rsid w:val="00134A49"/>
    <w:rsid w:val="00134DAC"/>
    <w:rsid w:val="00135427"/>
    <w:rsid w:val="00135902"/>
    <w:rsid w:val="00135915"/>
    <w:rsid w:val="00137C99"/>
    <w:rsid w:val="0014014B"/>
    <w:rsid w:val="00140F10"/>
    <w:rsid w:val="00141028"/>
    <w:rsid w:val="00141143"/>
    <w:rsid w:val="00141A8D"/>
    <w:rsid w:val="00143C2A"/>
    <w:rsid w:val="001441BE"/>
    <w:rsid w:val="00146493"/>
    <w:rsid w:val="00146B44"/>
    <w:rsid w:val="00147392"/>
    <w:rsid w:val="00147E41"/>
    <w:rsid w:val="0015005C"/>
    <w:rsid w:val="001502CE"/>
    <w:rsid w:val="00150CBA"/>
    <w:rsid w:val="001512D6"/>
    <w:rsid w:val="00156E57"/>
    <w:rsid w:val="00156FE0"/>
    <w:rsid w:val="0016038D"/>
    <w:rsid w:val="00160462"/>
    <w:rsid w:val="00160E24"/>
    <w:rsid w:val="001614F4"/>
    <w:rsid w:val="001626E5"/>
    <w:rsid w:val="00164EB5"/>
    <w:rsid w:val="00165A07"/>
    <w:rsid w:val="00165DDC"/>
    <w:rsid w:val="00167814"/>
    <w:rsid w:val="0017125E"/>
    <w:rsid w:val="00171BC2"/>
    <w:rsid w:val="001731B3"/>
    <w:rsid w:val="001736E0"/>
    <w:rsid w:val="00175A8D"/>
    <w:rsid w:val="001778E3"/>
    <w:rsid w:val="001779B9"/>
    <w:rsid w:val="001801B2"/>
    <w:rsid w:val="00180EB1"/>
    <w:rsid w:val="00182A64"/>
    <w:rsid w:val="00184863"/>
    <w:rsid w:val="00191DB3"/>
    <w:rsid w:val="00192136"/>
    <w:rsid w:val="001925A3"/>
    <w:rsid w:val="00192DE6"/>
    <w:rsid w:val="00192F2B"/>
    <w:rsid w:val="00193EDE"/>
    <w:rsid w:val="001943ED"/>
    <w:rsid w:val="001945DF"/>
    <w:rsid w:val="00194AA2"/>
    <w:rsid w:val="00195B1B"/>
    <w:rsid w:val="001977FA"/>
    <w:rsid w:val="00197B94"/>
    <w:rsid w:val="001A02B7"/>
    <w:rsid w:val="001A163B"/>
    <w:rsid w:val="001A191B"/>
    <w:rsid w:val="001A2241"/>
    <w:rsid w:val="001A236E"/>
    <w:rsid w:val="001A254D"/>
    <w:rsid w:val="001A4ABD"/>
    <w:rsid w:val="001A4C92"/>
    <w:rsid w:val="001A56DF"/>
    <w:rsid w:val="001A5AB4"/>
    <w:rsid w:val="001A6006"/>
    <w:rsid w:val="001A610F"/>
    <w:rsid w:val="001A7385"/>
    <w:rsid w:val="001A73B6"/>
    <w:rsid w:val="001B0686"/>
    <w:rsid w:val="001B09B3"/>
    <w:rsid w:val="001B0AB4"/>
    <w:rsid w:val="001B0F33"/>
    <w:rsid w:val="001B1520"/>
    <w:rsid w:val="001B1596"/>
    <w:rsid w:val="001B19C2"/>
    <w:rsid w:val="001B1EB8"/>
    <w:rsid w:val="001B2270"/>
    <w:rsid w:val="001B259D"/>
    <w:rsid w:val="001B266D"/>
    <w:rsid w:val="001B3593"/>
    <w:rsid w:val="001B4137"/>
    <w:rsid w:val="001B43A2"/>
    <w:rsid w:val="001B4B66"/>
    <w:rsid w:val="001B5057"/>
    <w:rsid w:val="001B59BE"/>
    <w:rsid w:val="001B70D7"/>
    <w:rsid w:val="001B7A85"/>
    <w:rsid w:val="001C1A71"/>
    <w:rsid w:val="001C1E27"/>
    <w:rsid w:val="001C2C40"/>
    <w:rsid w:val="001C366B"/>
    <w:rsid w:val="001C3740"/>
    <w:rsid w:val="001C3BEB"/>
    <w:rsid w:val="001C44C6"/>
    <w:rsid w:val="001C5092"/>
    <w:rsid w:val="001C5F7C"/>
    <w:rsid w:val="001C6583"/>
    <w:rsid w:val="001C7B9D"/>
    <w:rsid w:val="001C7E6F"/>
    <w:rsid w:val="001D074C"/>
    <w:rsid w:val="001D25C3"/>
    <w:rsid w:val="001D2686"/>
    <w:rsid w:val="001D2ACC"/>
    <w:rsid w:val="001D2B49"/>
    <w:rsid w:val="001D4EA2"/>
    <w:rsid w:val="001D5150"/>
    <w:rsid w:val="001D5C18"/>
    <w:rsid w:val="001D5C4D"/>
    <w:rsid w:val="001D5D47"/>
    <w:rsid w:val="001D609C"/>
    <w:rsid w:val="001D6679"/>
    <w:rsid w:val="001D6BFB"/>
    <w:rsid w:val="001D6C0F"/>
    <w:rsid w:val="001D727C"/>
    <w:rsid w:val="001D74E6"/>
    <w:rsid w:val="001D799D"/>
    <w:rsid w:val="001E02A2"/>
    <w:rsid w:val="001E0609"/>
    <w:rsid w:val="001E10E4"/>
    <w:rsid w:val="001E15BE"/>
    <w:rsid w:val="001E1D4D"/>
    <w:rsid w:val="001E237D"/>
    <w:rsid w:val="001E279F"/>
    <w:rsid w:val="001E2CA9"/>
    <w:rsid w:val="001E3440"/>
    <w:rsid w:val="001E394C"/>
    <w:rsid w:val="001E45F6"/>
    <w:rsid w:val="001E50C8"/>
    <w:rsid w:val="001F0CAC"/>
    <w:rsid w:val="001F1740"/>
    <w:rsid w:val="001F1F12"/>
    <w:rsid w:val="001F24CB"/>
    <w:rsid w:val="001F3773"/>
    <w:rsid w:val="001F3B91"/>
    <w:rsid w:val="001F5B39"/>
    <w:rsid w:val="001F759A"/>
    <w:rsid w:val="002014E8"/>
    <w:rsid w:val="00201774"/>
    <w:rsid w:val="00201A49"/>
    <w:rsid w:val="002023F4"/>
    <w:rsid w:val="002025C7"/>
    <w:rsid w:val="00204A9F"/>
    <w:rsid w:val="00204ABD"/>
    <w:rsid w:val="00206179"/>
    <w:rsid w:val="00206528"/>
    <w:rsid w:val="00206B72"/>
    <w:rsid w:val="00207AF3"/>
    <w:rsid w:val="0021070F"/>
    <w:rsid w:val="002108C6"/>
    <w:rsid w:val="00210935"/>
    <w:rsid w:val="002112B5"/>
    <w:rsid w:val="00212913"/>
    <w:rsid w:val="00213457"/>
    <w:rsid w:val="00213AA7"/>
    <w:rsid w:val="00213E24"/>
    <w:rsid w:val="00214132"/>
    <w:rsid w:val="0021543D"/>
    <w:rsid w:val="002163C0"/>
    <w:rsid w:val="002178A3"/>
    <w:rsid w:val="00220120"/>
    <w:rsid w:val="0022572D"/>
    <w:rsid w:val="00226E2E"/>
    <w:rsid w:val="00227C26"/>
    <w:rsid w:val="00231B21"/>
    <w:rsid w:val="00231EAF"/>
    <w:rsid w:val="0023205B"/>
    <w:rsid w:val="002327F6"/>
    <w:rsid w:val="002338FE"/>
    <w:rsid w:val="00233EB8"/>
    <w:rsid w:val="00234972"/>
    <w:rsid w:val="00234C0B"/>
    <w:rsid w:val="00234DC6"/>
    <w:rsid w:val="002359E8"/>
    <w:rsid w:val="00236A41"/>
    <w:rsid w:val="00236CDB"/>
    <w:rsid w:val="00237D17"/>
    <w:rsid w:val="0024024A"/>
    <w:rsid w:val="00241374"/>
    <w:rsid w:val="00241578"/>
    <w:rsid w:val="002430BF"/>
    <w:rsid w:val="0024399E"/>
    <w:rsid w:val="0024419D"/>
    <w:rsid w:val="0024506B"/>
    <w:rsid w:val="002450DA"/>
    <w:rsid w:val="0024512E"/>
    <w:rsid w:val="0024585B"/>
    <w:rsid w:val="002503D6"/>
    <w:rsid w:val="002511C1"/>
    <w:rsid w:val="00251F89"/>
    <w:rsid w:val="00251F9D"/>
    <w:rsid w:val="00253682"/>
    <w:rsid w:val="00254014"/>
    <w:rsid w:val="0025476C"/>
    <w:rsid w:val="00254AE0"/>
    <w:rsid w:val="00255213"/>
    <w:rsid w:val="00255940"/>
    <w:rsid w:val="00255A2B"/>
    <w:rsid w:val="0025669A"/>
    <w:rsid w:val="0025676A"/>
    <w:rsid w:val="00256C41"/>
    <w:rsid w:val="002571B3"/>
    <w:rsid w:val="00257B0D"/>
    <w:rsid w:val="002602DA"/>
    <w:rsid w:val="0026085F"/>
    <w:rsid w:val="00260C89"/>
    <w:rsid w:val="002612E8"/>
    <w:rsid w:val="00261F6F"/>
    <w:rsid w:val="00263C37"/>
    <w:rsid w:val="00265792"/>
    <w:rsid w:val="00265F56"/>
    <w:rsid w:val="00266C42"/>
    <w:rsid w:val="002678DA"/>
    <w:rsid w:val="00267B0E"/>
    <w:rsid w:val="00271E87"/>
    <w:rsid w:val="00272152"/>
    <w:rsid w:val="002724A2"/>
    <w:rsid w:val="00272C39"/>
    <w:rsid w:val="00272F7B"/>
    <w:rsid w:val="0027307E"/>
    <w:rsid w:val="00274043"/>
    <w:rsid w:val="002744CD"/>
    <w:rsid w:val="002745FF"/>
    <w:rsid w:val="002754A7"/>
    <w:rsid w:val="002761F1"/>
    <w:rsid w:val="002771B8"/>
    <w:rsid w:val="00280823"/>
    <w:rsid w:val="00280AEC"/>
    <w:rsid w:val="00281459"/>
    <w:rsid w:val="00281AE1"/>
    <w:rsid w:val="002822C6"/>
    <w:rsid w:val="00282385"/>
    <w:rsid w:val="00282EFE"/>
    <w:rsid w:val="00283653"/>
    <w:rsid w:val="002845B5"/>
    <w:rsid w:val="00284A21"/>
    <w:rsid w:val="00284E22"/>
    <w:rsid w:val="002855F6"/>
    <w:rsid w:val="00285D00"/>
    <w:rsid w:val="00285D6D"/>
    <w:rsid w:val="00286B57"/>
    <w:rsid w:val="00287939"/>
    <w:rsid w:val="0029114E"/>
    <w:rsid w:val="00291ED2"/>
    <w:rsid w:val="002920CF"/>
    <w:rsid w:val="00293E3E"/>
    <w:rsid w:val="00294247"/>
    <w:rsid w:val="00296218"/>
    <w:rsid w:val="00296E06"/>
    <w:rsid w:val="00297549"/>
    <w:rsid w:val="00297E77"/>
    <w:rsid w:val="002A10B2"/>
    <w:rsid w:val="002A195C"/>
    <w:rsid w:val="002A238E"/>
    <w:rsid w:val="002A2448"/>
    <w:rsid w:val="002A2ACC"/>
    <w:rsid w:val="002A2BA3"/>
    <w:rsid w:val="002A2C1D"/>
    <w:rsid w:val="002A39C7"/>
    <w:rsid w:val="002A3EE3"/>
    <w:rsid w:val="002A594A"/>
    <w:rsid w:val="002A5B36"/>
    <w:rsid w:val="002A6337"/>
    <w:rsid w:val="002A665A"/>
    <w:rsid w:val="002A73F3"/>
    <w:rsid w:val="002B096A"/>
    <w:rsid w:val="002B0F29"/>
    <w:rsid w:val="002B18A7"/>
    <w:rsid w:val="002B1ECC"/>
    <w:rsid w:val="002B2845"/>
    <w:rsid w:val="002B2EB6"/>
    <w:rsid w:val="002B3826"/>
    <w:rsid w:val="002B38BE"/>
    <w:rsid w:val="002B38F1"/>
    <w:rsid w:val="002B47FA"/>
    <w:rsid w:val="002B729D"/>
    <w:rsid w:val="002B7697"/>
    <w:rsid w:val="002C0DDC"/>
    <w:rsid w:val="002C1224"/>
    <w:rsid w:val="002C13F2"/>
    <w:rsid w:val="002C1E2B"/>
    <w:rsid w:val="002C2104"/>
    <w:rsid w:val="002C24D5"/>
    <w:rsid w:val="002C3906"/>
    <w:rsid w:val="002C3EC3"/>
    <w:rsid w:val="002C472D"/>
    <w:rsid w:val="002C4E93"/>
    <w:rsid w:val="002C6C7E"/>
    <w:rsid w:val="002C6CC8"/>
    <w:rsid w:val="002D0177"/>
    <w:rsid w:val="002D1465"/>
    <w:rsid w:val="002D21B1"/>
    <w:rsid w:val="002D2EB7"/>
    <w:rsid w:val="002D457E"/>
    <w:rsid w:val="002D4725"/>
    <w:rsid w:val="002D5A9C"/>
    <w:rsid w:val="002D6AB5"/>
    <w:rsid w:val="002D6B65"/>
    <w:rsid w:val="002D7954"/>
    <w:rsid w:val="002E1C26"/>
    <w:rsid w:val="002E215F"/>
    <w:rsid w:val="002E3E33"/>
    <w:rsid w:val="002E43E9"/>
    <w:rsid w:val="002E47A7"/>
    <w:rsid w:val="002E5EBB"/>
    <w:rsid w:val="002E7338"/>
    <w:rsid w:val="002E73A0"/>
    <w:rsid w:val="002E7627"/>
    <w:rsid w:val="002E762C"/>
    <w:rsid w:val="002E772C"/>
    <w:rsid w:val="002E7B75"/>
    <w:rsid w:val="002F09BB"/>
    <w:rsid w:val="002F1977"/>
    <w:rsid w:val="002F2165"/>
    <w:rsid w:val="002F27C4"/>
    <w:rsid w:val="002F2A64"/>
    <w:rsid w:val="002F340E"/>
    <w:rsid w:val="002F6AD3"/>
    <w:rsid w:val="0030061D"/>
    <w:rsid w:val="003010C9"/>
    <w:rsid w:val="0030119E"/>
    <w:rsid w:val="00301D3D"/>
    <w:rsid w:val="0030269D"/>
    <w:rsid w:val="00302794"/>
    <w:rsid w:val="0030370F"/>
    <w:rsid w:val="00304117"/>
    <w:rsid w:val="003043D1"/>
    <w:rsid w:val="00305E21"/>
    <w:rsid w:val="00307E29"/>
    <w:rsid w:val="00307E66"/>
    <w:rsid w:val="003100CD"/>
    <w:rsid w:val="00310445"/>
    <w:rsid w:val="00311739"/>
    <w:rsid w:val="003131D7"/>
    <w:rsid w:val="00313229"/>
    <w:rsid w:val="00313BC0"/>
    <w:rsid w:val="003142BC"/>
    <w:rsid w:val="003148BB"/>
    <w:rsid w:val="00314AB6"/>
    <w:rsid w:val="00314F4A"/>
    <w:rsid w:val="00316450"/>
    <w:rsid w:val="00320400"/>
    <w:rsid w:val="00322434"/>
    <w:rsid w:val="00322687"/>
    <w:rsid w:val="00323BEA"/>
    <w:rsid w:val="00325FC5"/>
    <w:rsid w:val="003264ED"/>
    <w:rsid w:val="003269B5"/>
    <w:rsid w:val="00326AF2"/>
    <w:rsid w:val="00326CD0"/>
    <w:rsid w:val="00326F35"/>
    <w:rsid w:val="00326F73"/>
    <w:rsid w:val="00327C39"/>
    <w:rsid w:val="00327EBF"/>
    <w:rsid w:val="00330F56"/>
    <w:rsid w:val="003310E9"/>
    <w:rsid w:val="00331CA0"/>
    <w:rsid w:val="00331D6E"/>
    <w:rsid w:val="003328F3"/>
    <w:rsid w:val="00332A10"/>
    <w:rsid w:val="00332A16"/>
    <w:rsid w:val="00333C23"/>
    <w:rsid w:val="003341B6"/>
    <w:rsid w:val="003349D1"/>
    <w:rsid w:val="00335499"/>
    <w:rsid w:val="00336CDA"/>
    <w:rsid w:val="003372C9"/>
    <w:rsid w:val="00340875"/>
    <w:rsid w:val="00342037"/>
    <w:rsid w:val="00344313"/>
    <w:rsid w:val="003446AE"/>
    <w:rsid w:val="00344BEB"/>
    <w:rsid w:val="00344CD9"/>
    <w:rsid w:val="003454A8"/>
    <w:rsid w:val="00345D9D"/>
    <w:rsid w:val="00346A78"/>
    <w:rsid w:val="003471AD"/>
    <w:rsid w:val="00347203"/>
    <w:rsid w:val="00347589"/>
    <w:rsid w:val="003511CE"/>
    <w:rsid w:val="00351EB7"/>
    <w:rsid w:val="0035251F"/>
    <w:rsid w:val="0035278C"/>
    <w:rsid w:val="00352F23"/>
    <w:rsid w:val="00353C9C"/>
    <w:rsid w:val="003545DD"/>
    <w:rsid w:val="00355CB9"/>
    <w:rsid w:val="0035604E"/>
    <w:rsid w:val="0035748C"/>
    <w:rsid w:val="003606CB"/>
    <w:rsid w:val="00362ACD"/>
    <w:rsid w:val="00362C12"/>
    <w:rsid w:val="0036321E"/>
    <w:rsid w:val="00363896"/>
    <w:rsid w:val="00364D17"/>
    <w:rsid w:val="00365148"/>
    <w:rsid w:val="00365974"/>
    <w:rsid w:val="00365AD3"/>
    <w:rsid w:val="00365DCF"/>
    <w:rsid w:val="00366761"/>
    <w:rsid w:val="003669F5"/>
    <w:rsid w:val="00367733"/>
    <w:rsid w:val="003703D2"/>
    <w:rsid w:val="003726D9"/>
    <w:rsid w:val="0037349F"/>
    <w:rsid w:val="00373809"/>
    <w:rsid w:val="00375194"/>
    <w:rsid w:val="0037584D"/>
    <w:rsid w:val="00375F85"/>
    <w:rsid w:val="003766A9"/>
    <w:rsid w:val="0038001D"/>
    <w:rsid w:val="00381277"/>
    <w:rsid w:val="003818D8"/>
    <w:rsid w:val="00381DB1"/>
    <w:rsid w:val="00382D06"/>
    <w:rsid w:val="0038322E"/>
    <w:rsid w:val="00384AFE"/>
    <w:rsid w:val="00385EF7"/>
    <w:rsid w:val="00385FAD"/>
    <w:rsid w:val="00386215"/>
    <w:rsid w:val="00386A11"/>
    <w:rsid w:val="003872F3"/>
    <w:rsid w:val="003875F5"/>
    <w:rsid w:val="003877CA"/>
    <w:rsid w:val="00387B98"/>
    <w:rsid w:val="00390320"/>
    <w:rsid w:val="00391245"/>
    <w:rsid w:val="0039130B"/>
    <w:rsid w:val="00391478"/>
    <w:rsid w:val="0039270E"/>
    <w:rsid w:val="003931AC"/>
    <w:rsid w:val="00395737"/>
    <w:rsid w:val="003973D4"/>
    <w:rsid w:val="00397C20"/>
    <w:rsid w:val="003A129E"/>
    <w:rsid w:val="003A16B5"/>
    <w:rsid w:val="003A2F86"/>
    <w:rsid w:val="003A32AA"/>
    <w:rsid w:val="003A4302"/>
    <w:rsid w:val="003A51B3"/>
    <w:rsid w:val="003A5207"/>
    <w:rsid w:val="003A5DA9"/>
    <w:rsid w:val="003A7523"/>
    <w:rsid w:val="003A7E98"/>
    <w:rsid w:val="003A7EBD"/>
    <w:rsid w:val="003A7F1B"/>
    <w:rsid w:val="003B0400"/>
    <w:rsid w:val="003B0BDE"/>
    <w:rsid w:val="003B0DC3"/>
    <w:rsid w:val="003B0DC6"/>
    <w:rsid w:val="003B1737"/>
    <w:rsid w:val="003B2328"/>
    <w:rsid w:val="003B37ED"/>
    <w:rsid w:val="003B3859"/>
    <w:rsid w:val="003B3901"/>
    <w:rsid w:val="003B59BD"/>
    <w:rsid w:val="003C0489"/>
    <w:rsid w:val="003C0C08"/>
    <w:rsid w:val="003C155B"/>
    <w:rsid w:val="003C190A"/>
    <w:rsid w:val="003C1E86"/>
    <w:rsid w:val="003C29C1"/>
    <w:rsid w:val="003C2B7A"/>
    <w:rsid w:val="003C30F3"/>
    <w:rsid w:val="003C4019"/>
    <w:rsid w:val="003C4837"/>
    <w:rsid w:val="003C5AE9"/>
    <w:rsid w:val="003C6384"/>
    <w:rsid w:val="003C67DA"/>
    <w:rsid w:val="003C6CB2"/>
    <w:rsid w:val="003C7302"/>
    <w:rsid w:val="003D1EB9"/>
    <w:rsid w:val="003D3FBB"/>
    <w:rsid w:val="003D4A8F"/>
    <w:rsid w:val="003D5432"/>
    <w:rsid w:val="003D560A"/>
    <w:rsid w:val="003D571B"/>
    <w:rsid w:val="003D6271"/>
    <w:rsid w:val="003D66F6"/>
    <w:rsid w:val="003D7391"/>
    <w:rsid w:val="003D752A"/>
    <w:rsid w:val="003D7F58"/>
    <w:rsid w:val="003E0E3B"/>
    <w:rsid w:val="003E1020"/>
    <w:rsid w:val="003E11D8"/>
    <w:rsid w:val="003E1D4D"/>
    <w:rsid w:val="003E2E92"/>
    <w:rsid w:val="003E3629"/>
    <w:rsid w:val="003E4394"/>
    <w:rsid w:val="003E4AE8"/>
    <w:rsid w:val="003E50C6"/>
    <w:rsid w:val="003E7049"/>
    <w:rsid w:val="003E7319"/>
    <w:rsid w:val="003E7A83"/>
    <w:rsid w:val="003F06B0"/>
    <w:rsid w:val="003F1218"/>
    <w:rsid w:val="003F284E"/>
    <w:rsid w:val="003F3A65"/>
    <w:rsid w:val="003F3AA5"/>
    <w:rsid w:val="003F5D70"/>
    <w:rsid w:val="003F60EB"/>
    <w:rsid w:val="003F67F3"/>
    <w:rsid w:val="003F68C1"/>
    <w:rsid w:val="003F7EA0"/>
    <w:rsid w:val="0040168A"/>
    <w:rsid w:val="00402395"/>
    <w:rsid w:val="00402757"/>
    <w:rsid w:val="00402BCA"/>
    <w:rsid w:val="00403472"/>
    <w:rsid w:val="00404570"/>
    <w:rsid w:val="00404882"/>
    <w:rsid w:val="00404CDF"/>
    <w:rsid w:val="00404D9E"/>
    <w:rsid w:val="004067D9"/>
    <w:rsid w:val="004074F8"/>
    <w:rsid w:val="00407B79"/>
    <w:rsid w:val="00410AFD"/>
    <w:rsid w:val="00410C0C"/>
    <w:rsid w:val="00410CE5"/>
    <w:rsid w:val="00411960"/>
    <w:rsid w:val="0041243A"/>
    <w:rsid w:val="00414220"/>
    <w:rsid w:val="004147B0"/>
    <w:rsid w:val="004147B9"/>
    <w:rsid w:val="004151C7"/>
    <w:rsid w:val="004153BD"/>
    <w:rsid w:val="00415573"/>
    <w:rsid w:val="004162E3"/>
    <w:rsid w:val="00416B26"/>
    <w:rsid w:val="004173D4"/>
    <w:rsid w:val="004174CF"/>
    <w:rsid w:val="00417632"/>
    <w:rsid w:val="00417764"/>
    <w:rsid w:val="00417D50"/>
    <w:rsid w:val="004206F0"/>
    <w:rsid w:val="00420E5F"/>
    <w:rsid w:val="0042100D"/>
    <w:rsid w:val="004225A0"/>
    <w:rsid w:val="0042486F"/>
    <w:rsid w:val="00424C5D"/>
    <w:rsid w:val="00424E00"/>
    <w:rsid w:val="00425F57"/>
    <w:rsid w:val="00426357"/>
    <w:rsid w:val="004271F8"/>
    <w:rsid w:val="00431B0A"/>
    <w:rsid w:val="00432BA9"/>
    <w:rsid w:val="00433C29"/>
    <w:rsid w:val="00435299"/>
    <w:rsid w:val="00437443"/>
    <w:rsid w:val="00437AA0"/>
    <w:rsid w:val="004404F2"/>
    <w:rsid w:val="00441E1A"/>
    <w:rsid w:val="00441FBB"/>
    <w:rsid w:val="0044215B"/>
    <w:rsid w:val="00443309"/>
    <w:rsid w:val="00445A4D"/>
    <w:rsid w:val="00446006"/>
    <w:rsid w:val="00446A93"/>
    <w:rsid w:val="00447A1D"/>
    <w:rsid w:val="0045019E"/>
    <w:rsid w:val="004513C3"/>
    <w:rsid w:val="00452AC7"/>
    <w:rsid w:val="004530A9"/>
    <w:rsid w:val="00455E3A"/>
    <w:rsid w:val="00456167"/>
    <w:rsid w:val="00456674"/>
    <w:rsid w:val="00456A1C"/>
    <w:rsid w:val="00457293"/>
    <w:rsid w:val="004603AF"/>
    <w:rsid w:val="00460410"/>
    <w:rsid w:val="00460AFB"/>
    <w:rsid w:val="00461BB1"/>
    <w:rsid w:val="00461BD6"/>
    <w:rsid w:val="004636F7"/>
    <w:rsid w:val="004643AE"/>
    <w:rsid w:val="00464B53"/>
    <w:rsid w:val="00465287"/>
    <w:rsid w:val="004656BC"/>
    <w:rsid w:val="004660D2"/>
    <w:rsid w:val="00467854"/>
    <w:rsid w:val="004679CE"/>
    <w:rsid w:val="00470253"/>
    <w:rsid w:val="00470EAE"/>
    <w:rsid w:val="00470F06"/>
    <w:rsid w:val="00471151"/>
    <w:rsid w:val="00472B2A"/>
    <w:rsid w:val="004745ED"/>
    <w:rsid w:val="004747FC"/>
    <w:rsid w:val="00475AC2"/>
    <w:rsid w:val="00475B43"/>
    <w:rsid w:val="00480022"/>
    <w:rsid w:val="00482E5D"/>
    <w:rsid w:val="0048328A"/>
    <w:rsid w:val="00484B6F"/>
    <w:rsid w:val="004871E3"/>
    <w:rsid w:val="00487347"/>
    <w:rsid w:val="00487F14"/>
    <w:rsid w:val="0049019A"/>
    <w:rsid w:val="00490825"/>
    <w:rsid w:val="00490A7C"/>
    <w:rsid w:val="00491488"/>
    <w:rsid w:val="00491CFC"/>
    <w:rsid w:val="00492343"/>
    <w:rsid w:val="004926F7"/>
    <w:rsid w:val="00492E3E"/>
    <w:rsid w:val="0049431A"/>
    <w:rsid w:val="00494A3D"/>
    <w:rsid w:val="00495E5C"/>
    <w:rsid w:val="0049629D"/>
    <w:rsid w:val="00496954"/>
    <w:rsid w:val="00497873"/>
    <w:rsid w:val="004A0010"/>
    <w:rsid w:val="004A00DF"/>
    <w:rsid w:val="004A0387"/>
    <w:rsid w:val="004A0416"/>
    <w:rsid w:val="004A1B4E"/>
    <w:rsid w:val="004A1D18"/>
    <w:rsid w:val="004A2245"/>
    <w:rsid w:val="004A3042"/>
    <w:rsid w:val="004A371F"/>
    <w:rsid w:val="004A5AB2"/>
    <w:rsid w:val="004A6395"/>
    <w:rsid w:val="004B0DB6"/>
    <w:rsid w:val="004B0FC5"/>
    <w:rsid w:val="004B1932"/>
    <w:rsid w:val="004B1DFB"/>
    <w:rsid w:val="004B2118"/>
    <w:rsid w:val="004B273C"/>
    <w:rsid w:val="004B2C71"/>
    <w:rsid w:val="004B35BC"/>
    <w:rsid w:val="004B3DCA"/>
    <w:rsid w:val="004B4FA0"/>
    <w:rsid w:val="004B5607"/>
    <w:rsid w:val="004B5680"/>
    <w:rsid w:val="004B6E74"/>
    <w:rsid w:val="004C234F"/>
    <w:rsid w:val="004C247E"/>
    <w:rsid w:val="004C32D8"/>
    <w:rsid w:val="004C343C"/>
    <w:rsid w:val="004C4387"/>
    <w:rsid w:val="004C48D4"/>
    <w:rsid w:val="004C51EB"/>
    <w:rsid w:val="004C6DB1"/>
    <w:rsid w:val="004D068F"/>
    <w:rsid w:val="004D0A64"/>
    <w:rsid w:val="004D10BB"/>
    <w:rsid w:val="004D1174"/>
    <w:rsid w:val="004D1A7F"/>
    <w:rsid w:val="004D2FD1"/>
    <w:rsid w:val="004D34A9"/>
    <w:rsid w:val="004D3595"/>
    <w:rsid w:val="004D39AF"/>
    <w:rsid w:val="004D4CDB"/>
    <w:rsid w:val="004D613E"/>
    <w:rsid w:val="004D653C"/>
    <w:rsid w:val="004E1574"/>
    <w:rsid w:val="004E271F"/>
    <w:rsid w:val="004E36D5"/>
    <w:rsid w:val="004E3708"/>
    <w:rsid w:val="004E39E4"/>
    <w:rsid w:val="004E47FA"/>
    <w:rsid w:val="004E5138"/>
    <w:rsid w:val="004E6C3A"/>
    <w:rsid w:val="004E75D6"/>
    <w:rsid w:val="004E7C3B"/>
    <w:rsid w:val="004F0261"/>
    <w:rsid w:val="004F09D3"/>
    <w:rsid w:val="004F0FAF"/>
    <w:rsid w:val="004F12F7"/>
    <w:rsid w:val="004F191B"/>
    <w:rsid w:val="004F3FCE"/>
    <w:rsid w:val="004F79B5"/>
    <w:rsid w:val="00501923"/>
    <w:rsid w:val="00501C3C"/>
    <w:rsid w:val="00501E49"/>
    <w:rsid w:val="00502A54"/>
    <w:rsid w:val="005041F5"/>
    <w:rsid w:val="00504210"/>
    <w:rsid w:val="00505F54"/>
    <w:rsid w:val="00506AA4"/>
    <w:rsid w:val="0050702F"/>
    <w:rsid w:val="00507D6C"/>
    <w:rsid w:val="00510096"/>
    <w:rsid w:val="005108A2"/>
    <w:rsid w:val="00510E69"/>
    <w:rsid w:val="00511F28"/>
    <w:rsid w:val="0051322A"/>
    <w:rsid w:val="00513A7E"/>
    <w:rsid w:val="0051467A"/>
    <w:rsid w:val="0051506C"/>
    <w:rsid w:val="00515B73"/>
    <w:rsid w:val="00517464"/>
    <w:rsid w:val="005224F8"/>
    <w:rsid w:val="00522C8C"/>
    <w:rsid w:val="0052406B"/>
    <w:rsid w:val="005241EF"/>
    <w:rsid w:val="00524467"/>
    <w:rsid w:val="00524BED"/>
    <w:rsid w:val="00524F3B"/>
    <w:rsid w:val="0052559F"/>
    <w:rsid w:val="0052565F"/>
    <w:rsid w:val="005260DA"/>
    <w:rsid w:val="00526CDD"/>
    <w:rsid w:val="0053025C"/>
    <w:rsid w:val="00531B33"/>
    <w:rsid w:val="005320B2"/>
    <w:rsid w:val="005335B8"/>
    <w:rsid w:val="005338E6"/>
    <w:rsid w:val="00533B53"/>
    <w:rsid w:val="00534943"/>
    <w:rsid w:val="00535EB3"/>
    <w:rsid w:val="00535FA1"/>
    <w:rsid w:val="005411E0"/>
    <w:rsid w:val="005412F9"/>
    <w:rsid w:val="00541970"/>
    <w:rsid w:val="00542384"/>
    <w:rsid w:val="00544A6E"/>
    <w:rsid w:val="005454D2"/>
    <w:rsid w:val="00546536"/>
    <w:rsid w:val="00546967"/>
    <w:rsid w:val="00547101"/>
    <w:rsid w:val="00550091"/>
    <w:rsid w:val="0055014A"/>
    <w:rsid w:val="005520BE"/>
    <w:rsid w:val="005526C6"/>
    <w:rsid w:val="00552988"/>
    <w:rsid w:val="00553371"/>
    <w:rsid w:val="00554E7E"/>
    <w:rsid w:val="00556EF8"/>
    <w:rsid w:val="0056002D"/>
    <w:rsid w:val="0056046A"/>
    <w:rsid w:val="00560A24"/>
    <w:rsid w:val="00561353"/>
    <w:rsid w:val="00561AF7"/>
    <w:rsid w:val="00561B2E"/>
    <w:rsid w:val="0056276E"/>
    <w:rsid w:val="00562A83"/>
    <w:rsid w:val="00563C5F"/>
    <w:rsid w:val="0056546D"/>
    <w:rsid w:val="00565797"/>
    <w:rsid w:val="005669CB"/>
    <w:rsid w:val="00566F58"/>
    <w:rsid w:val="00570208"/>
    <w:rsid w:val="005707C7"/>
    <w:rsid w:val="0057137E"/>
    <w:rsid w:val="00572DEC"/>
    <w:rsid w:val="005737C4"/>
    <w:rsid w:val="005748B8"/>
    <w:rsid w:val="0057496E"/>
    <w:rsid w:val="005755DD"/>
    <w:rsid w:val="00580151"/>
    <w:rsid w:val="00580640"/>
    <w:rsid w:val="005808DD"/>
    <w:rsid w:val="00580CD4"/>
    <w:rsid w:val="00580DC5"/>
    <w:rsid w:val="00581C4F"/>
    <w:rsid w:val="00582726"/>
    <w:rsid w:val="00584119"/>
    <w:rsid w:val="00584293"/>
    <w:rsid w:val="00585559"/>
    <w:rsid w:val="00585F26"/>
    <w:rsid w:val="0058616E"/>
    <w:rsid w:val="00586BF9"/>
    <w:rsid w:val="00590E66"/>
    <w:rsid w:val="005912A0"/>
    <w:rsid w:val="005915AE"/>
    <w:rsid w:val="00591EC7"/>
    <w:rsid w:val="005922B0"/>
    <w:rsid w:val="00592CB9"/>
    <w:rsid w:val="00592F62"/>
    <w:rsid w:val="005939EB"/>
    <w:rsid w:val="00593C18"/>
    <w:rsid w:val="005954FF"/>
    <w:rsid w:val="00595797"/>
    <w:rsid w:val="00596158"/>
    <w:rsid w:val="00596614"/>
    <w:rsid w:val="00596CBF"/>
    <w:rsid w:val="0059748D"/>
    <w:rsid w:val="005A042C"/>
    <w:rsid w:val="005A0533"/>
    <w:rsid w:val="005A058C"/>
    <w:rsid w:val="005A1350"/>
    <w:rsid w:val="005A151F"/>
    <w:rsid w:val="005A3116"/>
    <w:rsid w:val="005A312B"/>
    <w:rsid w:val="005A3A25"/>
    <w:rsid w:val="005A3F3D"/>
    <w:rsid w:val="005A3F7F"/>
    <w:rsid w:val="005A48FD"/>
    <w:rsid w:val="005A623C"/>
    <w:rsid w:val="005A6704"/>
    <w:rsid w:val="005A6AD2"/>
    <w:rsid w:val="005B2E9C"/>
    <w:rsid w:val="005B3F71"/>
    <w:rsid w:val="005B5733"/>
    <w:rsid w:val="005B6D84"/>
    <w:rsid w:val="005B7E9F"/>
    <w:rsid w:val="005C14DA"/>
    <w:rsid w:val="005C209D"/>
    <w:rsid w:val="005C20C6"/>
    <w:rsid w:val="005C3DF3"/>
    <w:rsid w:val="005C3E47"/>
    <w:rsid w:val="005C4958"/>
    <w:rsid w:val="005C4C50"/>
    <w:rsid w:val="005C5A1D"/>
    <w:rsid w:val="005C706D"/>
    <w:rsid w:val="005C7260"/>
    <w:rsid w:val="005C73AA"/>
    <w:rsid w:val="005D11C2"/>
    <w:rsid w:val="005D1F09"/>
    <w:rsid w:val="005D24FD"/>
    <w:rsid w:val="005D2F07"/>
    <w:rsid w:val="005D4F28"/>
    <w:rsid w:val="005D6851"/>
    <w:rsid w:val="005D774F"/>
    <w:rsid w:val="005E0B8E"/>
    <w:rsid w:val="005E106F"/>
    <w:rsid w:val="005E11C9"/>
    <w:rsid w:val="005E1264"/>
    <w:rsid w:val="005E146C"/>
    <w:rsid w:val="005E19B8"/>
    <w:rsid w:val="005E23DC"/>
    <w:rsid w:val="005E2C0C"/>
    <w:rsid w:val="005E2C8E"/>
    <w:rsid w:val="005E4686"/>
    <w:rsid w:val="005E4A6B"/>
    <w:rsid w:val="005E532D"/>
    <w:rsid w:val="005E5689"/>
    <w:rsid w:val="005E582C"/>
    <w:rsid w:val="005E5A21"/>
    <w:rsid w:val="005E5A4E"/>
    <w:rsid w:val="005E68DC"/>
    <w:rsid w:val="005E7AB1"/>
    <w:rsid w:val="005F02C3"/>
    <w:rsid w:val="005F0A34"/>
    <w:rsid w:val="005F1378"/>
    <w:rsid w:val="005F1F49"/>
    <w:rsid w:val="005F42EA"/>
    <w:rsid w:val="005F43B5"/>
    <w:rsid w:val="005F4E34"/>
    <w:rsid w:val="005F62C6"/>
    <w:rsid w:val="005F67F5"/>
    <w:rsid w:val="005F69FB"/>
    <w:rsid w:val="005F7FD1"/>
    <w:rsid w:val="006002AF"/>
    <w:rsid w:val="00600D41"/>
    <w:rsid w:val="00600DBE"/>
    <w:rsid w:val="00600DE0"/>
    <w:rsid w:val="00602AF9"/>
    <w:rsid w:val="00603092"/>
    <w:rsid w:val="00603368"/>
    <w:rsid w:val="00603C91"/>
    <w:rsid w:val="006061C3"/>
    <w:rsid w:val="00606357"/>
    <w:rsid w:val="00607AC5"/>
    <w:rsid w:val="00610050"/>
    <w:rsid w:val="0061041C"/>
    <w:rsid w:val="00610878"/>
    <w:rsid w:val="00610ABA"/>
    <w:rsid w:val="0061229B"/>
    <w:rsid w:val="0061269E"/>
    <w:rsid w:val="006129AE"/>
    <w:rsid w:val="00613969"/>
    <w:rsid w:val="00614905"/>
    <w:rsid w:val="006154F6"/>
    <w:rsid w:val="006172AA"/>
    <w:rsid w:val="006178DC"/>
    <w:rsid w:val="0062010C"/>
    <w:rsid w:val="00620522"/>
    <w:rsid w:val="0062129B"/>
    <w:rsid w:val="00622F60"/>
    <w:rsid w:val="00626907"/>
    <w:rsid w:val="0062706A"/>
    <w:rsid w:val="0062729A"/>
    <w:rsid w:val="00627A62"/>
    <w:rsid w:val="00627FBC"/>
    <w:rsid w:val="00630373"/>
    <w:rsid w:val="00631706"/>
    <w:rsid w:val="00631DD9"/>
    <w:rsid w:val="00632212"/>
    <w:rsid w:val="00632D6B"/>
    <w:rsid w:val="00633692"/>
    <w:rsid w:val="00633AB7"/>
    <w:rsid w:val="00633B66"/>
    <w:rsid w:val="006341FC"/>
    <w:rsid w:val="00634901"/>
    <w:rsid w:val="00634B07"/>
    <w:rsid w:val="00635A67"/>
    <w:rsid w:val="00636091"/>
    <w:rsid w:val="00636725"/>
    <w:rsid w:val="00636BDE"/>
    <w:rsid w:val="00637017"/>
    <w:rsid w:val="006407DD"/>
    <w:rsid w:val="006408BF"/>
    <w:rsid w:val="006421C2"/>
    <w:rsid w:val="00643E00"/>
    <w:rsid w:val="006441A2"/>
    <w:rsid w:val="006441C6"/>
    <w:rsid w:val="00644753"/>
    <w:rsid w:val="00644DD1"/>
    <w:rsid w:val="00645BE9"/>
    <w:rsid w:val="006461EE"/>
    <w:rsid w:val="00646343"/>
    <w:rsid w:val="006469EF"/>
    <w:rsid w:val="00647048"/>
    <w:rsid w:val="00647C12"/>
    <w:rsid w:val="00650547"/>
    <w:rsid w:val="00653566"/>
    <w:rsid w:val="006546F1"/>
    <w:rsid w:val="00655279"/>
    <w:rsid w:val="006558F0"/>
    <w:rsid w:val="00656DD6"/>
    <w:rsid w:val="00657BCA"/>
    <w:rsid w:val="00661222"/>
    <w:rsid w:val="00661297"/>
    <w:rsid w:val="0066214D"/>
    <w:rsid w:val="00663846"/>
    <w:rsid w:val="00664C0D"/>
    <w:rsid w:val="00665552"/>
    <w:rsid w:val="00665C94"/>
    <w:rsid w:val="00666375"/>
    <w:rsid w:val="0066721B"/>
    <w:rsid w:val="006672CF"/>
    <w:rsid w:val="0067073A"/>
    <w:rsid w:val="006716E6"/>
    <w:rsid w:val="00671C49"/>
    <w:rsid w:val="00672072"/>
    <w:rsid w:val="00672A4D"/>
    <w:rsid w:val="00672E06"/>
    <w:rsid w:val="00674303"/>
    <w:rsid w:val="00674993"/>
    <w:rsid w:val="00675139"/>
    <w:rsid w:val="00675667"/>
    <w:rsid w:val="00675AD8"/>
    <w:rsid w:val="00676399"/>
    <w:rsid w:val="006773FF"/>
    <w:rsid w:val="006776F3"/>
    <w:rsid w:val="006809D9"/>
    <w:rsid w:val="00680D76"/>
    <w:rsid w:val="00681BB6"/>
    <w:rsid w:val="0068227E"/>
    <w:rsid w:val="00683134"/>
    <w:rsid w:val="00683256"/>
    <w:rsid w:val="00683AD3"/>
    <w:rsid w:val="0068404F"/>
    <w:rsid w:val="006840A6"/>
    <w:rsid w:val="00684C86"/>
    <w:rsid w:val="006852F3"/>
    <w:rsid w:val="0068596B"/>
    <w:rsid w:val="00686AAA"/>
    <w:rsid w:val="00687A90"/>
    <w:rsid w:val="00687FDC"/>
    <w:rsid w:val="00690B6B"/>
    <w:rsid w:val="00693D62"/>
    <w:rsid w:val="00694502"/>
    <w:rsid w:val="00694D8B"/>
    <w:rsid w:val="006953B5"/>
    <w:rsid w:val="00695FC7"/>
    <w:rsid w:val="00696CAA"/>
    <w:rsid w:val="0069728E"/>
    <w:rsid w:val="00697C05"/>
    <w:rsid w:val="00697F7E"/>
    <w:rsid w:val="006A06AA"/>
    <w:rsid w:val="006A1927"/>
    <w:rsid w:val="006A28BE"/>
    <w:rsid w:val="006A3460"/>
    <w:rsid w:val="006A3695"/>
    <w:rsid w:val="006A38B3"/>
    <w:rsid w:val="006A3AC5"/>
    <w:rsid w:val="006A6336"/>
    <w:rsid w:val="006A6BE0"/>
    <w:rsid w:val="006A6E1E"/>
    <w:rsid w:val="006A74E1"/>
    <w:rsid w:val="006A7A39"/>
    <w:rsid w:val="006A7E28"/>
    <w:rsid w:val="006B029F"/>
    <w:rsid w:val="006B0847"/>
    <w:rsid w:val="006B515A"/>
    <w:rsid w:val="006B5A23"/>
    <w:rsid w:val="006B5CFF"/>
    <w:rsid w:val="006B701C"/>
    <w:rsid w:val="006B744E"/>
    <w:rsid w:val="006C0C2D"/>
    <w:rsid w:val="006C0D48"/>
    <w:rsid w:val="006C19C0"/>
    <w:rsid w:val="006C4881"/>
    <w:rsid w:val="006C5F27"/>
    <w:rsid w:val="006C651B"/>
    <w:rsid w:val="006C651C"/>
    <w:rsid w:val="006C6965"/>
    <w:rsid w:val="006C7A7F"/>
    <w:rsid w:val="006D0FF3"/>
    <w:rsid w:val="006D2B11"/>
    <w:rsid w:val="006D3285"/>
    <w:rsid w:val="006D334B"/>
    <w:rsid w:val="006D41C4"/>
    <w:rsid w:val="006D4243"/>
    <w:rsid w:val="006D44E6"/>
    <w:rsid w:val="006D5649"/>
    <w:rsid w:val="006D570A"/>
    <w:rsid w:val="006D5C9E"/>
    <w:rsid w:val="006D5D1D"/>
    <w:rsid w:val="006D6C00"/>
    <w:rsid w:val="006E0773"/>
    <w:rsid w:val="006E09AE"/>
    <w:rsid w:val="006E0D86"/>
    <w:rsid w:val="006E2AB1"/>
    <w:rsid w:val="006E49BE"/>
    <w:rsid w:val="006E578D"/>
    <w:rsid w:val="006E710C"/>
    <w:rsid w:val="006E7DB1"/>
    <w:rsid w:val="006F0012"/>
    <w:rsid w:val="006F0455"/>
    <w:rsid w:val="006F2564"/>
    <w:rsid w:val="006F25A9"/>
    <w:rsid w:val="006F2873"/>
    <w:rsid w:val="006F3C8E"/>
    <w:rsid w:val="006F4CD1"/>
    <w:rsid w:val="006F4FD5"/>
    <w:rsid w:val="006F5C79"/>
    <w:rsid w:val="006F6379"/>
    <w:rsid w:val="006F65FC"/>
    <w:rsid w:val="00700CF0"/>
    <w:rsid w:val="00704201"/>
    <w:rsid w:val="00704849"/>
    <w:rsid w:val="00704AD0"/>
    <w:rsid w:val="00704E7A"/>
    <w:rsid w:val="00704E7C"/>
    <w:rsid w:val="007068CA"/>
    <w:rsid w:val="00706D47"/>
    <w:rsid w:val="00707699"/>
    <w:rsid w:val="00713904"/>
    <w:rsid w:val="00713C55"/>
    <w:rsid w:val="00713CEA"/>
    <w:rsid w:val="007144E4"/>
    <w:rsid w:val="00715377"/>
    <w:rsid w:val="00715B16"/>
    <w:rsid w:val="00720875"/>
    <w:rsid w:val="00720DDE"/>
    <w:rsid w:val="00721073"/>
    <w:rsid w:val="00721EA0"/>
    <w:rsid w:val="00723377"/>
    <w:rsid w:val="007233E8"/>
    <w:rsid w:val="00723907"/>
    <w:rsid w:val="007239F2"/>
    <w:rsid w:val="00723D48"/>
    <w:rsid w:val="007247B9"/>
    <w:rsid w:val="00724DD1"/>
    <w:rsid w:val="007252A0"/>
    <w:rsid w:val="00726311"/>
    <w:rsid w:val="007263D8"/>
    <w:rsid w:val="00730E44"/>
    <w:rsid w:val="00731039"/>
    <w:rsid w:val="00731799"/>
    <w:rsid w:val="00731E79"/>
    <w:rsid w:val="00733183"/>
    <w:rsid w:val="00733D7B"/>
    <w:rsid w:val="00733EE2"/>
    <w:rsid w:val="00735AE8"/>
    <w:rsid w:val="0073735C"/>
    <w:rsid w:val="007373E6"/>
    <w:rsid w:val="00741392"/>
    <w:rsid w:val="00742F0F"/>
    <w:rsid w:val="007434D6"/>
    <w:rsid w:val="00743556"/>
    <w:rsid w:val="00743677"/>
    <w:rsid w:val="00743871"/>
    <w:rsid w:val="00743AC1"/>
    <w:rsid w:val="00744D78"/>
    <w:rsid w:val="00746198"/>
    <w:rsid w:val="0074764E"/>
    <w:rsid w:val="00747CB2"/>
    <w:rsid w:val="00747FA2"/>
    <w:rsid w:val="007511CE"/>
    <w:rsid w:val="00751677"/>
    <w:rsid w:val="00752BE5"/>
    <w:rsid w:val="0075343C"/>
    <w:rsid w:val="007537EB"/>
    <w:rsid w:val="00753853"/>
    <w:rsid w:val="007552EC"/>
    <w:rsid w:val="007567D5"/>
    <w:rsid w:val="00756F40"/>
    <w:rsid w:val="00757DC9"/>
    <w:rsid w:val="0076004C"/>
    <w:rsid w:val="007600A8"/>
    <w:rsid w:val="0076019D"/>
    <w:rsid w:val="00760579"/>
    <w:rsid w:val="00761586"/>
    <w:rsid w:val="00761D3C"/>
    <w:rsid w:val="00762D09"/>
    <w:rsid w:val="007634EE"/>
    <w:rsid w:val="00763A78"/>
    <w:rsid w:val="0076473F"/>
    <w:rsid w:val="007647A0"/>
    <w:rsid w:val="0076720D"/>
    <w:rsid w:val="00767642"/>
    <w:rsid w:val="00767D5C"/>
    <w:rsid w:val="00771A97"/>
    <w:rsid w:val="00772AF8"/>
    <w:rsid w:val="00772D26"/>
    <w:rsid w:val="00772D63"/>
    <w:rsid w:val="007737E8"/>
    <w:rsid w:val="00774294"/>
    <w:rsid w:val="007744D5"/>
    <w:rsid w:val="007758BF"/>
    <w:rsid w:val="007764B3"/>
    <w:rsid w:val="0077760E"/>
    <w:rsid w:val="007778C3"/>
    <w:rsid w:val="00777CCA"/>
    <w:rsid w:val="00780A07"/>
    <w:rsid w:val="00783B80"/>
    <w:rsid w:val="00783D74"/>
    <w:rsid w:val="007841F0"/>
    <w:rsid w:val="00784281"/>
    <w:rsid w:val="007847E0"/>
    <w:rsid w:val="007857AE"/>
    <w:rsid w:val="007858DD"/>
    <w:rsid w:val="00787C16"/>
    <w:rsid w:val="0079011D"/>
    <w:rsid w:val="007902A1"/>
    <w:rsid w:val="00790E09"/>
    <w:rsid w:val="007927B4"/>
    <w:rsid w:val="007928D3"/>
    <w:rsid w:val="007938DA"/>
    <w:rsid w:val="00793AAA"/>
    <w:rsid w:val="00794A5C"/>
    <w:rsid w:val="00794D7A"/>
    <w:rsid w:val="007979C7"/>
    <w:rsid w:val="007A025C"/>
    <w:rsid w:val="007A0788"/>
    <w:rsid w:val="007A1CC1"/>
    <w:rsid w:val="007A2A37"/>
    <w:rsid w:val="007A3CFB"/>
    <w:rsid w:val="007A60A3"/>
    <w:rsid w:val="007A759E"/>
    <w:rsid w:val="007A7BCE"/>
    <w:rsid w:val="007B2ED0"/>
    <w:rsid w:val="007B497E"/>
    <w:rsid w:val="007B4D49"/>
    <w:rsid w:val="007B5851"/>
    <w:rsid w:val="007B5C7B"/>
    <w:rsid w:val="007B5D06"/>
    <w:rsid w:val="007B5EF4"/>
    <w:rsid w:val="007B6102"/>
    <w:rsid w:val="007B75AA"/>
    <w:rsid w:val="007B7710"/>
    <w:rsid w:val="007B7B6C"/>
    <w:rsid w:val="007B7C08"/>
    <w:rsid w:val="007C0774"/>
    <w:rsid w:val="007C0E63"/>
    <w:rsid w:val="007C1419"/>
    <w:rsid w:val="007C534E"/>
    <w:rsid w:val="007C5775"/>
    <w:rsid w:val="007C6068"/>
    <w:rsid w:val="007C6874"/>
    <w:rsid w:val="007C6D66"/>
    <w:rsid w:val="007C72D7"/>
    <w:rsid w:val="007D1478"/>
    <w:rsid w:val="007D18F1"/>
    <w:rsid w:val="007D1A0E"/>
    <w:rsid w:val="007D1BDE"/>
    <w:rsid w:val="007D218B"/>
    <w:rsid w:val="007D326D"/>
    <w:rsid w:val="007D36F1"/>
    <w:rsid w:val="007D36F4"/>
    <w:rsid w:val="007D3A6D"/>
    <w:rsid w:val="007D44AB"/>
    <w:rsid w:val="007D594C"/>
    <w:rsid w:val="007D6A57"/>
    <w:rsid w:val="007D74F3"/>
    <w:rsid w:val="007E0DBE"/>
    <w:rsid w:val="007E15E2"/>
    <w:rsid w:val="007E2C6D"/>
    <w:rsid w:val="007E329A"/>
    <w:rsid w:val="007E4063"/>
    <w:rsid w:val="007E41C1"/>
    <w:rsid w:val="007E6106"/>
    <w:rsid w:val="007E625B"/>
    <w:rsid w:val="007E6653"/>
    <w:rsid w:val="007E6756"/>
    <w:rsid w:val="007E67EE"/>
    <w:rsid w:val="007E6986"/>
    <w:rsid w:val="007E71EC"/>
    <w:rsid w:val="007F1B35"/>
    <w:rsid w:val="007F1D3D"/>
    <w:rsid w:val="007F21FE"/>
    <w:rsid w:val="007F3F01"/>
    <w:rsid w:val="007F5C59"/>
    <w:rsid w:val="007F5CCB"/>
    <w:rsid w:val="007F5CF5"/>
    <w:rsid w:val="007F5E7B"/>
    <w:rsid w:val="007F63F7"/>
    <w:rsid w:val="007F67AF"/>
    <w:rsid w:val="007F74C3"/>
    <w:rsid w:val="008004E0"/>
    <w:rsid w:val="008008F0"/>
    <w:rsid w:val="0080093E"/>
    <w:rsid w:val="008015A5"/>
    <w:rsid w:val="008022A9"/>
    <w:rsid w:val="00802E3C"/>
    <w:rsid w:val="00802F3C"/>
    <w:rsid w:val="00804AFD"/>
    <w:rsid w:val="00804BE8"/>
    <w:rsid w:val="00804C92"/>
    <w:rsid w:val="00804DA8"/>
    <w:rsid w:val="00804E07"/>
    <w:rsid w:val="00806F32"/>
    <w:rsid w:val="0080777E"/>
    <w:rsid w:val="008078D2"/>
    <w:rsid w:val="00807B66"/>
    <w:rsid w:val="00807B9D"/>
    <w:rsid w:val="008105AA"/>
    <w:rsid w:val="00811ABF"/>
    <w:rsid w:val="00812B4B"/>
    <w:rsid w:val="00815110"/>
    <w:rsid w:val="0081573A"/>
    <w:rsid w:val="00815C9A"/>
    <w:rsid w:val="008164A7"/>
    <w:rsid w:val="00816581"/>
    <w:rsid w:val="008166AF"/>
    <w:rsid w:val="00820E1D"/>
    <w:rsid w:val="00821AC9"/>
    <w:rsid w:val="00821CA2"/>
    <w:rsid w:val="00822292"/>
    <w:rsid w:val="008223E5"/>
    <w:rsid w:val="008225F9"/>
    <w:rsid w:val="0082283B"/>
    <w:rsid w:val="00822864"/>
    <w:rsid w:val="00822CB4"/>
    <w:rsid w:val="008230A4"/>
    <w:rsid w:val="00823298"/>
    <w:rsid w:val="00823E9D"/>
    <w:rsid w:val="008255E7"/>
    <w:rsid w:val="008270C9"/>
    <w:rsid w:val="008310DB"/>
    <w:rsid w:val="00831134"/>
    <w:rsid w:val="00831EB4"/>
    <w:rsid w:val="0083248C"/>
    <w:rsid w:val="0083369C"/>
    <w:rsid w:val="0083441D"/>
    <w:rsid w:val="008345C1"/>
    <w:rsid w:val="00834C3B"/>
    <w:rsid w:val="0083538C"/>
    <w:rsid w:val="00835820"/>
    <w:rsid w:val="00835949"/>
    <w:rsid w:val="00835A71"/>
    <w:rsid w:val="008360FA"/>
    <w:rsid w:val="0083610A"/>
    <w:rsid w:val="00836F6D"/>
    <w:rsid w:val="00837EB1"/>
    <w:rsid w:val="00840C1D"/>
    <w:rsid w:val="00842409"/>
    <w:rsid w:val="008426CD"/>
    <w:rsid w:val="00842BE2"/>
    <w:rsid w:val="0084310C"/>
    <w:rsid w:val="00843B02"/>
    <w:rsid w:val="00844D5D"/>
    <w:rsid w:val="00844E2C"/>
    <w:rsid w:val="0084593E"/>
    <w:rsid w:val="00845BDE"/>
    <w:rsid w:val="00846AE2"/>
    <w:rsid w:val="00846E29"/>
    <w:rsid w:val="008536F8"/>
    <w:rsid w:val="00854C16"/>
    <w:rsid w:val="008556AE"/>
    <w:rsid w:val="008556CC"/>
    <w:rsid w:val="008558AF"/>
    <w:rsid w:val="00857426"/>
    <w:rsid w:val="0085797C"/>
    <w:rsid w:val="0086232D"/>
    <w:rsid w:val="00862C67"/>
    <w:rsid w:val="008632BD"/>
    <w:rsid w:val="00863C69"/>
    <w:rsid w:val="00864653"/>
    <w:rsid w:val="00865610"/>
    <w:rsid w:val="008673E9"/>
    <w:rsid w:val="00870253"/>
    <w:rsid w:val="00871EE8"/>
    <w:rsid w:val="00871FFD"/>
    <w:rsid w:val="008725E2"/>
    <w:rsid w:val="0087261E"/>
    <w:rsid w:val="008734FF"/>
    <w:rsid w:val="008738FE"/>
    <w:rsid w:val="00874318"/>
    <w:rsid w:val="00874A90"/>
    <w:rsid w:val="00874FA3"/>
    <w:rsid w:val="00875450"/>
    <w:rsid w:val="00875EE2"/>
    <w:rsid w:val="00876323"/>
    <w:rsid w:val="00876B1E"/>
    <w:rsid w:val="0088030D"/>
    <w:rsid w:val="008805A4"/>
    <w:rsid w:val="00880DF8"/>
    <w:rsid w:val="00883149"/>
    <w:rsid w:val="008834E7"/>
    <w:rsid w:val="0088361E"/>
    <w:rsid w:val="0088388A"/>
    <w:rsid w:val="00883F1C"/>
    <w:rsid w:val="00884094"/>
    <w:rsid w:val="00884C92"/>
    <w:rsid w:val="00884FF2"/>
    <w:rsid w:val="008851EE"/>
    <w:rsid w:val="00885A6B"/>
    <w:rsid w:val="00887537"/>
    <w:rsid w:val="00887BDB"/>
    <w:rsid w:val="00887D8B"/>
    <w:rsid w:val="008908E6"/>
    <w:rsid w:val="00890B54"/>
    <w:rsid w:val="00892161"/>
    <w:rsid w:val="00892908"/>
    <w:rsid w:val="00892CFA"/>
    <w:rsid w:val="00892EBC"/>
    <w:rsid w:val="00893E4B"/>
    <w:rsid w:val="00895B55"/>
    <w:rsid w:val="00896DA9"/>
    <w:rsid w:val="00896DEF"/>
    <w:rsid w:val="008A1123"/>
    <w:rsid w:val="008A1F10"/>
    <w:rsid w:val="008A237C"/>
    <w:rsid w:val="008A28BD"/>
    <w:rsid w:val="008A2FD2"/>
    <w:rsid w:val="008A36AB"/>
    <w:rsid w:val="008A55F6"/>
    <w:rsid w:val="008A5735"/>
    <w:rsid w:val="008A6349"/>
    <w:rsid w:val="008A65BA"/>
    <w:rsid w:val="008A6A37"/>
    <w:rsid w:val="008B1164"/>
    <w:rsid w:val="008B34FC"/>
    <w:rsid w:val="008B3A8E"/>
    <w:rsid w:val="008B5EA4"/>
    <w:rsid w:val="008B6132"/>
    <w:rsid w:val="008B6157"/>
    <w:rsid w:val="008B6819"/>
    <w:rsid w:val="008B6EB0"/>
    <w:rsid w:val="008B6EFE"/>
    <w:rsid w:val="008B7857"/>
    <w:rsid w:val="008B7D9F"/>
    <w:rsid w:val="008C1523"/>
    <w:rsid w:val="008C58DD"/>
    <w:rsid w:val="008C5D12"/>
    <w:rsid w:val="008C751F"/>
    <w:rsid w:val="008D06CF"/>
    <w:rsid w:val="008D0A2D"/>
    <w:rsid w:val="008D0F1B"/>
    <w:rsid w:val="008D18D8"/>
    <w:rsid w:val="008D210C"/>
    <w:rsid w:val="008D250D"/>
    <w:rsid w:val="008D4273"/>
    <w:rsid w:val="008D4C0F"/>
    <w:rsid w:val="008D4E96"/>
    <w:rsid w:val="008D69BC"/>
    <w:rsid w:val="008D6F1F"/>
    <w:rsid w:val="008E0106"/>
    <w:rsid w:val="008E1862"/>
    <w:rsid w:val="008E18B4"/>
    <w:rsid w:val="008E1B36"/>
    <w:rsid w:val="008E22F4"/>
    <w:rsid w:val="008E3E78"/>
    <w:rsid w:val="008E4691"/>
    <w:rsid w:val="008E4986"/>
    <w:rsid w:val="008E56E0"/>
    <w:rsid w:val="008E5A04"/>
    <w:rsid w:val="008E5B12"/>
    <w:rsid w:val="008E6845"/>
    <w:rsid w:val="008E7F13"/>
    <w:rsid w:val="008F1106"/>
    <w:rsid w:val="008F1C3F"/>
    <w:rsid w:val="008F2DC8"/>
    <w:rsid w:val="008F34E0"/>
    <w:rsid w:val="008F3DFB"/>
    <w:rsid w:val="008F48C4"/>
    <w:rsid w:val="008F5377"/>
    <w:rsid w:val="008F5BB2"/>
    <w:rsid w:val="009008AD"/>
    <w:rsid w:val="00902BDB"/>
    <w:rsid w:val="00903427"/>
    <w:rsid w:val="009037BF"/>
    <w:rsid w:val="00903EE2"/>
    <w:rsid w:val="00904312"/>
    <w:rsid w:val="009045D5"/>
    <w:rsid w:val="00905A3D"/>
    <w:rsid w:val="0090600E"/>
    <w:rsid w:val="0090704F"/>
    <w:rsid w:val="00912C97"/>
    <w:rsid w:val="00914325"/>
    <w:rsid w:val="00915B0B"/>
    <w:rsid w:val="0091630B"/>
    <w:rsid w:val="009175D2"/>
    <w:rsid w:val="009200B2"/>
    <w:rsid w:val="00920355"/>
    <w:rsid w:val="009205EF"/>
    <w:rsid w:val="00920DDB"/>
    <w:rsid w:val="00921686"/>
    <w:rsid w:val="00921F1D"/>
    <w:rsid w:val="00922DA0"/>
    <w:rsid w:val="00922EDC"/>
    <w:rsid w:val="00924136"/>
    <w:rsid w:val="00924A11"/>
    <w:rsid w:val="00926C9D"/>
    <w:rsid w:val="00926EA8"/>
    <w:rsid w:val="0092709A"/>
    <w:rsid w:val="00930A39"/>
    <w:rsid w:val="00930CAE"/>
    <w:rsid w:val="00930F1D"/>
    <w:rsid w:val="00931250"/>
    <w:rsid w:val="00931A13"/>
    <w:rsid w:val="00931E3C"/>
    <w:rsid w:val="00931EC7"/>
    <w:rsid w:val="009323A7"/>
    <w:rsid w:val="009326F7"/>
    <w:rsid w:val="009348D2"/>
    <w:rsid w:val="0093633E"/>
    <w:rsid w:val="00937147"/>
    <w:rsid w:val="00940952"/>
    <w:rsid w:val="00940EF6"/>
    <w:rsid w:val="00941209"/>
    <w:rsid w:val="009412F9"/>
    <w:rsid w:val="00941F0E"/>
    <w:rsid w:val="00942AD7"/>
    <w:rsid w:val="00943171"/>
    <w:rsid w:val="00943B47"/>
    <w:rsid w:val="00944010"/>
    <w:rsid w:val="0094435A"/>
    <w:rsid w:val="00945257"/>
    <w:rsid w:val="0094621A"/>
    <w:rsid w:val="00947F29"/>
    <w:rsid w:val="0095403D"/>
    <w:rsid w:val="009552E4"/>
    <w:rsid w:val="009558D7"/>
    <w:rsid w:val="00956A92"/>
    <w:rsid w:val="009574E0"/>
    <w:rsid w:val="00957C0D"/>
    <w:rsid w:val="00960A03"/>
    <w:rsid w:val="009622A8"/>
    <w:rsid w:val="00962AE5"/>
    <w:rsid w:val="00963EB2"/>
    <w:rsid w:val="009644DE"/>
    <w:rsid w:val="00965AF7"/>
    <w:rsid w:val="0096654B"/>
    <w:rsid w:val="00966F15"/>
    <w:rsid w:val="00970A4D"/>
    <w:rsid w:val="00970C8A"/>
    <w:rsid w:val="00970E2B"/>
    <w:rsid w:val="009725ED"/>
    <w:rsid w:val="00974F73"/>
    <w:rsid w:val="00975957"/>
    <w:rsid w:val="009765D9"/>
    <w:rsid w:val="00976B6A"/>
    <w:rsid w:val="00976E73"/>
    <w:rsid w:val="009777FD"/>
    <w:rsid w:val="00981263"/>
    <w:rsid w:val="009815C9"/>
    <w:rsid w:val="0098161B"/>
    <w:rsid w:val="00981D6D"/>
    <w:rsid w:val="009821DD"/>
    <w:rsid w:val="0098235E"/>
    <w:rsid w:val="00982E87"/>
    <w:rsid w:val="00983E8B"/>
    <w:rsid w:val="00984225"/>
    <w:rsid w:val="00984646"/>
    <w:rsid w:val="0098484F"/>
    <w:rsid w:val="00985055"/>
    <w:rsid w:val="009856C7"/>
    <w:rsid w:val="00985961"/>
    <w:rsid w:val="00985B71"/>
    <w:rsid w:val="00985DBB"/>
    <w:rsid w:val="009861AB"/>
    <w:rsid w:val="009865B1"/>
    <w:rsid w:val="00987097"/>
    <w:rsid w:val="00987E2E"/>
    <w:rsid w:val="009908F3"/>
    <w:rsid w:val="00990E7F"/>
    <w:rsid w:val="00990FDC"/>
    <w:rsid w:val="009928B9"/>
    <w:rsid w:val="00992C9F"/>
    <w:rsid w:val="00993280"/>
    <w:rsid w:val="00993CE9"/>
    <w:rsid w:val="00993DB4"/>
    <w:rsid w:val="00997523"/>
    <w:rsid w:val="009A0633"/>
    <w:rsid w:val="009A101E"/>
    <w:rsid w:val="009A15B2"/>
    <w:rsid w:val="009A1A7B"/>
    <w:rsid w:val="009A20DF"/>
    <w:rsid w:val="009A2D96"/>
    <w:rsid w:val="009A42CE"/>
    <w:rsid w:val="009A53A9"/>
    <w:rsid w:val="009A5AA6"/>
    <w:rsid w:val="009A5D47"/>
    <w:rsid w:val="009A6B67"/>
    <w:rsid w:val="009A6EB9"/>
    <w:rsid w:val="009B0773"/>
    <w:rsid w:val="009B19E8"/>
    <w:rsid w:val="009B35F2"/>
    <w:rsid w:val="009B3D24"/>
    <w:rsid w:val="009B53D8"/>
    <w:rsid w:val="009B5D2E"/>
    <w:rsid w:val="009B629A"/>
    <w:rsid w:val="009B6FE3"/>
    <w:rsid w:val="009B716A"/>
    <w:rsid w:val="009B7A69"/>
    <w:rsid w:val="009B7E30"/>
    <w:rsid w:val="009C00E7"/>
    <w:rsid w:val="009C0CD1"/>
    <w:rsid w:val="009C155B"/>
    <w:rsid w:val="009C1CA3"/>
    <w:rsid w:val="009C20A2"/>
    <w:rsid w:val="009C33D5"/>
    <w:rsid w:val="009C378B"/>
    <w:rsid w:val="009C4B2C"/>
    <w:rsid w:val="009C4FD0"/>
    <w:rsid w:val="009C551F"/>
    <w:rsid w:val="009C5A30"/>
    <w:rsid w:val="009C6D26"/>
    <w:rsid w:val="009D00FF"/>
    <w:rsid w:val="009D052C"/>
    <w:rsid w:val="009D09F8"/>
    <w:rsid w:val="009D0ACB"/>
    <w:rsid w:val="009D0F55"/>
    <w:rsid w:val="009D3252"/>
    <w:rsid w:val="009D3C50"/>
    <w:rsid w:val="009D4E80"/>
    <w:rsid w:val="009D524D"/>
    <w:rsid w:val="009D5ACD"/>
    <w:rsid w:val="009D7923"/>
    <w:rsid w:val="009D7BF7"/>
    <w:rsid w:val="009E05F9"/>
    <w:rsid w:val="009E06E7"/>
    <w:rsid w:val="009E08B1"/>
    <w:rsid w:val="009E0B1E"/>
    <w:rsid w:val="009E1692"/>
    <w:rsid w:val="009E2680"/>
    <w:rsid w:val="009E30AC"/>
    <w:rsid w:val="009E3C13"/>
    <w:rsid w:val="009E6610"/>
    <w:rsid w:val="009E7BA0"/>
    <w:rsid w:val="009E7F43"/>
    <w:rsid w:val="009F0772"/>
    <w:rsid w:val="009F0C6E"/>
    <w:rsid w:val="009F0D22"/>
    <w:rsid w:val="009F1C29"/>
    <w:rsid w:val="009F1CBA"/>
    <w:rsid w:val="009F2C4D"/>
    <w:rsid w:val="009F3190"/>
    <w:rsid w:val="009F32A8"/>
    <w:rsid w:val="009F4848"/>
    <w:rsid w:val="009F5980"/>
    <w:rsid w:val="009F6547"/>
    <w:rsid w:val="009F6869"/>
    <w:rsid w:val="009F756C"/>
    <w:rsid w:val="009F7AAB"/>
    <w:rsid w:val="00A004B4"/>
    <w:rsid w:val="00A00DA4"/>
    <w:rsid w:val="00A011C4"/>
    <w:rsid w:val="00A019FD"/>
    <w:rsid w:val="00A01EEF"/>
    <w:rsid w:val="00A038AB"/>
    <w:rsid w:val="00A0438D"/>
    <w:rsid w:val="00A0694F"/>
    <w:rsid w:val="00A07ADA"/>
    <w:rsid w:val="00A101BF"/>
    <w:rsid w:val="00A10D46"/>
    <w:rsid w:val="00A1137D"/>
    <w:rsid w:val="00A11837"/>
    <w:rsid w:val="00A12954"/>
    <w:rsid w:val="00A13D2C"/>
    <w:rsid w:val="00A14892"/>
    <w:rsid w:val="00A14F81"/>
    <w:rsid w:val="00A15B7B"/>
    <w:rsid w:val="00A15BB9"/>
    <w:rsid w:val="00A15BE1"/>
    <w:rsid w:val="00A1646D"/>
    <w:rsid w:val="00A16AA7"/>
    <w:rsid w:val="00A16B1B"/>
    <w:rsid w:val="00A17A9B"/>
    <w:rsid w:val="00A223FA"/>
    <w:rsid w:val="00A22F35"/>
    <w:rsid w:val="00A23581"/>
    <w:rsid w:val="00A264BB"/>
    <w:rsid w:val="00A26B4F"/>
    <w:rsid w:val="00A27296"/>
    <w:rsid w:val="00A30302"/>
    <w:rsid w:val="00A30E6B"/>
    <w:rsid w:val="00A316FF"/>
    <w:rsid w:val="00A32969"/>
    <w:rsid w:val="00A33ED4"/>
    <w:rsid w:val="00A34550"/>
    <w:rsid w:val="00A35250"/>
    <w:rsid w:val="00A35399"/>
    <w:rsid w:val="00A35CDE"/>
    <w:rsid w:val="00A37010"/>
    <w:rsid w:val="00A3766A"/>
    <w:rsid w:val="00A37D3F"/>
    <w:rsid w:val="00A40475"/>
    <w:rsid w:val="00A40919"/>
    <w:rsid w:val="00A41F8F"/>
    <w:rsid w:val="00A4288F"/>
    <w:rsid w:val="00A42B15"/>
    <w:rsid w:val="00A42BEA"/>
    <w:rsid w:val="00A42C73"/>
    <w:rsid w:val="00A42D1A"/>
    <w:rsid w:val="00A43232"/>
    <w:rsid w:val="00A446C6"/>
    <w:rsid w:val="00A44BDF"/>
    <w:rsid w:val="00A450AF"/>
    <w:rsid w:val="00A450CA"/>
    <w:rsid w:val="00A47C98"/>
    <w:rsid w:val="00A50404"/>
    <w:rsid w:val="00A52020"/>
    <w:rsid w:val="00A5267C"/>
    <w:rsid w:val="00A52A38"/>
    <w:rsid w:val="00A53221"/>
    <w:rsid w:val="00A547CF"/>
    <w:rsid w:val="00A55455"/>
    <w:rsid w:val="00A55DFC"/>
    <w:rsid w:val="00A56216"/>
    <w:rsid w:val="00A570AE"/>
    <w:rsid w:val="00A578EB"/>
    <w:rsid w:val="00A60594"/>
    <w:rsid w:val="00A611FB"/>
    <w:rsid w:val="00A61817"/>
    <w:rsid w:val="00A62A29"/>
    <w:rsid w:val="00A62B30"/>
    <w:rsid w:val="00A63261"/>
    <w:rsid w:val="00A65743"/>
    <w:rsid w:val="00A67A9B"/>
    <w:rsid w:val="00A67B38"/>
    <w:rsid w:val="00A67F2C"/>
    <w:rsid w:val="00A7034E"/>
    <w:rsid w:val="00A7215A"/>
    <w:rsid w:val="00A7238A"/>
    <w:rsid w:val="00A723F3"/>
    <w:rsid w:val="00A74280"/>
    <w:rsid w:val="00A7489B"/>
    <w:rsid w:val="00A75804"/>
    <w:rsid w:val="00A75AC7"/>
    <w:rsid w:val="00A76AB6"/>
    <w:rsid w:val="00A77650"/>
    <w:rsid w:val="00A80353"/>
    <w:rsid w:val="00A819BB"/>
    <w:rsid w:val="00A81ED8"/>
    <w:rsid w:val="00A82C0F"/>
    <w:rsid w:val="00A82FBB"/>
    <w:rsid w:val="00A8325D"/>
    <w:rsid w:val="00A83F34"/>
    <w:rsid w:val="00A842F4"/>
    <w:rsid w:val="00A84615"/>
    <w:rsid w:val="00A85B3E"/>
    <w:rsid w:val="00A86805"/>
    <w:rsid w:val="00A8763E"/>
    <w:rsid w:val="00A87AB9"/>
    <w:rsid w:val="00A90B02"/>
    <w:rsid w:val="00A92334"/>
    <w:rsid w:val="00A924BC"/>
    <w:rsid w:val="00A93447"/>
    <w:rsid w:val="00A94A91"/>
    <w:rsid w:val="00A94E18"/>
    <w:rsid w:val="00A955F8"/>
    <w:rsid w:val="00A96741"/>
    <w:rsid w:val="00A9728C"/>
    <w:rsid w:val="00A975B1"/>
    <w:rsid w:val="00AA1986"/>
    <w:rsid w:val="00AA2661"/>
    <w:rsid w:val="00AA29BA"/>
    <w:rsid w:val="00AA2C2E"/>
    <w:rsid w:val="00AA2CD8"/>
    <w:rsid w:val="00AA2E3F"/>
    <w:rsid w:val="00AA3641"/>
    <w:rsid w:val="00AA5813"/>
    <w:rsid w:val="00AA5D4B"/>
    <w:rsid w:val="00AA6BE1"/>
    <w:rsid w:val="00AA7F29"/>
    <w:rsid w:val="00AB1195"/>
    <w:rsid w:val="00AB2308"/>
    <w:rsid w:val="00AB2A04"/>
    <w:rsid w:val="00AB2B9B"/>
    <w:rsid w:val="00AB34E1"/>
    <w:rsid w:val="00AB3959"/>
    <w:rsid w:val="00AB4C3B"/>
    <w:rsid w:val="00AB53DC"/>
    <w:rsid w:val="00AC0105"/>
    <w:rsid w:val="00AC097B"/>
    <w:rsid w:val="00AC0C99"/>
    <w:rsid w:val="00AC1886"/>
    <w:rsid w:val="00AC1D78"/>
    <w:rsid w:val="00AC28FA"/>
    <w:rsid w:val="00AC3047"/>
    <w:rsid w:val="00AC31F2"/>
    <w:rsid w:val="00AC3FCF"/>
    <w:rsid w:val="00AC3FE4"/>
    <w:rsid w:val="00AC47B3"/>
    <w:rsid w:val="00AC4D76"/>
    <w:rsid w:val="00AC51D1"/>
    <w:rsid w:val="00AC5954"/>
    <w:rsid w:val="00AC5ACE"/>
    <w:rsid w:val="00AC5EE7"/>
    <w:rsid w:val="00AC7AD7"/>
    <w:rsid w:val="00AD01EC"/>
    <w:rsid w:val="00AD14AA"/>
    <w:rsid w:val="00AD1961"/>
    <w:rsid w:val="00AD1A99"/>
    <w:rsid w:val="00AD2A70"/>
    <w:rsid w:val="00AD2D07"/>
    <w:rsid w:val="00AD4485"/>
    <w:rsid w:val="00AD4E84"/>
    <w:rsid w:val="00AD6C35"/>
    <w:rsid w:val="00AD74C2"/>
    <w:rsid w:val="00AE1762"/>
    <w:rsid w:val="00AE1F57"/>
    <w:rsid w:val="00AE21DA"/>
    <w:rsid w:val="00AE37C0"/>
    <w:rsid w:val="00AE3FB4"/>
    <w:rsid w:val="00AE412E"/>
    <w:rsid w:val="00AE5287"/>
    <w:rsid w:val="00AE5950"/>
    <w:rsid w:val="00AE6B8D"/>
    <w:rsid w:val="00AF1830"/>
    <w:rsid w:val="00AF2516"/>
    <w:rsid w:val="00AF2894"/>
    <w:rsid w:val="00AF5806"/>
    <w:rsid w:val="00AF5F7A"/>
    <w:rsid w:val="00AF677C"/>
    <w:rsid w:val="00AF7C89"/>
    <w:rsid w:val="00AF7FED"/>
    <w:rsid w:val="00B004FE"/>
    <w:rsid w:val="00B00BA9"/>
    <w:rsid w:val="00B01260"/>
    <w:rsid w:val="00B01599"/>
    <w:rsid w:val="00B02005"/>
    <w:rsid w:val="00B028AF"/>
    <w:rsid w:val="00B02ADC"/>
    <w:rsid w:val="00B0329C"/>
    <w:rsid w:val="00B044EB"/>
    <w:rsid w:val="00B0578E"/>
    <w:rsid w:val="00B05A26"/>
    <w:rsid w:val="00B05B81"/>
    <w:rsid w:val="00B05F17"/>
    <w:rsid w:val="00B070E2"/>
    <w:rsid w:val="00B07200"/>
    <w:rsid w:val="00B10CAB"/>
    <w:rsid w:val="00B1138F"/>
    <w:rsid w:val="00B11E60"/>
    <w:rsid w:val="00B11E9A"/>
    <w:rsid w:val="00B12129"/>
    <w:rsid w:val="00B1335D"/>
    <w:rsid w:val="00B14EC9"/>
    <w:rsid w:val="00B154DF"/>
    <w:rsid w:val="00B15CBA"/>
    <w:rsid w:val="00B16867"/>
    <w:rsid w:val="00B16917"/>
    <w:rsid w:val="00B2064A"/>
    <w:rsid w:val="00B2094A"/>
    <w:rsid w:val="00B2096D"/>
    <w:rsid w:val="00B24B9B"/>
    <w:rsid w:val="00B24E4C"/>
    <w:rsid w:val="00B269F0"/>
    <w:rsid w:val="00B307AA"/>
    <w:rsid w:val="00B312B0"/>
    <w:rsid w:val="00B333B8"/>
    <w:rsid w:val="00B33FB5"/>
    <w:rsid w:val="00B34509"/>
    <w:rsid w:val="00B36482"/>
    <w:rsid w:val="00B36C01"/>
    <w:rsid w:val="00B37B8C"/>
    <w:rsid w:val="00B40BEF"/>
    <w:rsid w:val="00B411FE"/>
    <w:rsid w:val="00B41414"/>
    <w:rsid w:val="00B416EC"/>
    <w:rsid w:val="00B41ADE"/>
    <w:rsid w:val="00B41BD5"/>
    <w:rsid w:val="00B41CC3"/>
    <w:rsid w:val="00B43401"/>
    <w:rsid w:val="00B43741"/>
    <w:rsid w:val="00B437C7"/>
    <w:rsid w:val="00B43E7F"/>
    <w:rsid w:val="00B45227"/>
    <w:rsid w:val="00B459E8"/>
    <w:rsid w:val="00B45C76"/>
    <w:rsid w:val="00B466B3"/>
    <w:rsid w:val="00B47A8E"/>
    <w:rsid w:val="00B5061B"/>
    <w:rsid w:val="00B52536"/>
    <w:rsid w:val="00B53BAB"/>
    <w:rsid w:val="00B53CC2"/>
    <w:rsid w:val="00B558C3"/>
    <w:rsid w:val="00B5616F"/>
    <w:rsid w:val="00B57BED"/>
    <w:rsid w:val="00B57E9E"/>
    <w:rsid w:val="00B61D91"/>
    <w:rsid w:val="00B6262A"/>
    <w:rsid w:val="00B6266D"/>
    <w:rsid w:val="00B628AD"/>
    <w:rsid w:val="00B63D04"/>
    <w:rsid w:val="00B6526B"/>
    <w:rsid w:val="00B660C6"/>
    <w:rsid w:val="00B6670A"/>
    <w:rsid w:val="00B6683A"/>
    <w:rsid w:val="00B66A4F"/>
    <w:rsid w:val="00B7017C"/>
    <w:rsid w:val="00B7107F"/>
    <w:rsid w:val="00B7374B"/>
    <w:rsid w:val="00B73F9B"/>
    <w:rsid w:val="00B74213"/>
    <w:rsid w:val="00B74A19"/>
    <w:rsid w:val="00B758D8"/>
    <w:rsid w:val="00B75CCB"/>
    <w:rsid w:val="00B77444"/>
    <w:rsid w:val="00B80924"/>
    <w:rsid w:val="00B813C3"/>
    <w:rsid w:val="00B81BAB"/>
    <w:rsid w:val="00B81C8B"/>
    <w:rsid w:val="00B8225F"/>
    <w:rsid w:val="00B822F1"/>
    <w:rsid w:val="00B83150"/>
    <w:rsid w:val="00B837C2"/>
    <w:rsid w:val="00B84873"/>
    <w:rsid w:val="00B84B75"/>
    <w:rsid w:val="00B84C2B"/>
    <w:rsid w:val="00B84E1E"/>
    <w:rsid w:val="00B862CA"/>
    <w:rsid w:val="00B86363"/>
    <w:rsid w:val="00B86987"/>
    <w:rsid w:val="00B86E32"/>
    <w:rsid w:val="00B9127E"/>
    <w:rsid w:val="00B91B4C"/>
    <w:rsid w:val="00B91DDB"/>
    <w:rsid w:val="00B926C5"/>
    <w:rsid w:val="00B92E45"/>
    <w:rsid w:val="00B92F4C"/>
    <w:rsid w:val="00B9393D"/>
    <w:rsid w:val="00B9474E"/>
    <w:rsid w:val="00B94AB9"/>
    <w:rsid w:val="00B95ADA"/>
    <w:rsid w:val="00B96390"/>
    <w:rsid w:val="00B96D9D"/>
    <w:rsid w:val="00B97018"/>
    <w:rsid w:val="00B97BF2"/>
    <w:rsid w:val="00BA00AD"/>
    <w:rsid w:val="00BA1C24"/>
    <w:rsid w:val="00BA2189"/>
    <w:rsid w:val="00BA4163"/>
    <w:rsid w:val="00BA4473"/>
    <w:rsid w:val="00BA5387"/>
    <w:rsid w:val="00BA5EBF"/>
    <w:rsid w:val="00BA7DFB"/>
    <w:rsid w:val="00BB06E6"/>
    <w:rsid w:val="00BB0F79"/>
    <w:rsid w:val="00BB0F9C"/>
    <w:rsid w:val="00BB1490"/>
    <w:rsid w:val="00BB33F2"/>
    <w:rsid w:val="00BC15A6"/>
    <w:rsid w:val="00BC18E2"/>
    <w:rsid w:val="00BC2747"/>
    <w:rsid w:val="00BC2D93"/>
    <w:rsid w:val="00BC3356"/>
    <w:rsid w:val="00BC4319"/>
    <w:rsid w:val="00BC49CF"/>
    <w:rsid w:val="00BC565B"/>
    <w:rsid w:val="00BC57A0"/>
    <w:rsid w:val="00BC5D32"/>
    <w:rsid w:val="00BC6DAA"/>
    <w:rsid w:val="00BC763A"/>
    <w:rsid w:val="00BC7706"/>
    <w:rsid w:val="00BC7D27"/>
    <w:rsid w:val="00BD03CA"/>
    <w:rsid w:val="00BD101D"/>
    <w:rsid w:val="00BD2740"/>
    <w:rsid w:val="00BD3047"/>
    <w:rsid w:val="00BD3AC3"/>
    <w:rsid w:val="00BD42EE"/>
    <w:rsid w:val="00BD4403"/>
    <w:rsid w:val="00BD5005"/>
    <w:rsid w:val="00BD6245"/>
    <w:rsid w:val="00BD687A"/>
    <w:rsid w:val="00BD6A2F"/>
    <w:rsid w:val="00BD6B8F"/>
    <w:rsid w:val="00BD7936"/>
    <w:rsid w:val="00BD7D66"/>
    <w:rsid w:val="00BE0595"/>
    <w:rsid w:val="00BE09C7"/>
    <w:rsid w:val="00BE1552"/>
    <w:rsid w:val="00BE1A7C"/>
    <w:rsid w:val="00BE4660"/>
    <w:rsid w:val="00BE65EF"/>
    <w:rsid w:val="00BE6635"/>
    <w:rsid w:val="00BE69BA"/>
    <w:rsid w:val="00BE6F8F"/>
    <w:rsid w:val="00BE720E"/>
    <w:rsid w:val="00BE753A"/>
    <w:rsid w:val="00BF0C92"/>
    <w:rsid w:val="00BF10B5"/>
    <w:rsid w:val="00BF2C2E"/>
    <w:rsid w:val="00BF380E"/>
    <w:rsid w:val="00BF38F3"/>
    <w:rsid w:val="00BF4666"/>
    <w:rsid w:val="00BF51E7"/>
    <w:rsid w:val="00BF5BEA"/>
    <w:rsid w:val="00BF5ED9"/>
    <w:rsid w:val="00BF6BE3"/>
    <w:rsid w:val="00BF77B2"/>
    <w:rsid w:val="00BF7953"/>
    <w:rsid w:val="00BF7C29"/>
    <w:rsid w:val="00C007E1"/>
    <w:rsid w:val="00C010DD"/>
    <w:rsid w:val="00C019F5"/>
    <w:rsid w:val="00C035F5"/>
    <w:rsid w:val="00C03800"/>
    <w:rsid w:val="00C04BD9"/>
    <w:rsid w:val="00C1002C"/>
    <w:rsid w:val="00C108F0"/>
    <w:rsid w:val="00C10EC9"/>
    <w:rsid w:val="00C117AE"/>
    <w:rsid w:val="00C11AA6"/>
    <w:rsid w:val="00C1206A"/>
    <w:rsid w:val="00C12199"/>
    <w:rsid w:val="00C1282F"/>
    <w:rsid w:val="00C1328E"/>
    <w:rsid w:val="00C1433F"/>
    <w:rsid w:val="00C151EF"/>
    <w:rsid w:val="00C157F3"/>
    <w:rsid w:val="00C16A52"/>
    <w:rsid w:val="00C179AE"/>
    <w:rsid w:val="00C17DF7"/>
    <w:rsid w:val="00C201D9"/>
    <w:rsid w:val="00C20637"/>
    <w:rsid w:val="00C21022"/>
    <w:rsid w:val="00C2213C"/>
    <w:rsid w:val="00C22D0C"/>
    <w:rsid w:val="00C2543D"/>
    <w:rsid w:val="00C25A99"/>
    <w:rsid w:val="00C270DD"/>
    <w:rsid w:val="00C2795B"/>
    <w:rsid w:val="00C301A5"/>
    <w:rsid w:val="00C30836"/>
    <w:rsid w:val="00C30A03"/>
    <w:rsid w:val="00C31803"/>
    <w:rsid w:val="00C32116"/>
    <w:rsid w:val="00C326CC"/>
    <w:rsid w:val="00C327AC"/>
    <w:rsid w:val="00C32C8E"/>
    <w:rsid w:val="00C32E98"/>
    <w:rsid w:val="00C32EAA"/>
    <w:rsid w:val="00C333DA"/>
    <w:rsid w:val="00C33A92"/>
    <w:rsid w:val="00C33BEE"/>
    <w:rsid w:val="00C3415C"/>
    <w:rsid w:val="00C3540E"/>
    <w:rsid w:val="00C354DB"/>
    <w:rsid w:val="00C35E9F"/>
    <w:rsid w:val="00C37EE6"/>
    <w:rsid w:val="00C4032B"/>
    <w:rsid w:val="00C41405"/>
    <w:rsid w:val="00C4272C"/>
    <w:rsid w:val="00C42F6C"/>
    <w:rsid w:val="00C44720"/>
    <w:rsid w:val="00C44FBF"/>
    <w:rsid w:val="00C45F31"/>
    <w:rsid w:val="00C462D1"/>
    <w:rsid w:val="00C46766"/>
    <w:rsid w:val="00C46E09"/>
    <w:rsid w:val="00C47B95"/>
    <w:rsid w:val="00C50013"/>
    <w:rsid w:val="00C5045E"/>
    <w:rsid w:val="00C5068F"/>
    <w:rsid w:val="00C50B0B"/>
    <w:rsid w:val="00C516F8"/>
    <w:rsid w:val="00C52B1E"/>
    <w:rsid w:val="00C542C4"/>
    <w:rsid w:val="00C54631"/>
    <w:rsid w:val="00C55C88"/>
    <w:rsid w:val="00C578D7"/>
    <w:rsid w:val="00C60255"/>
    <w:rsid w:val="00C61CEB"/>
    <w:rsid w:val="00C61D74"/>
    <w:rsid w:val="00C622E1"/>
    <w:rsid w:val="00C62CA2"/>
    <w:rsid w:val="00C62D39"/>
    <w:rsid w:val="00C631FE"/>
    <w:rsid w:val="00C63236"/>
    <w:rsid w:val="00C63453"/>
    <w:rsid w:val="00C647AB"/>
    <w:rsid w:val="00C64B7A"/>
    <w:rsid w:val="00C6659A"/>
    <w:rsid w:val="00C66B35"/>
    <w:rsid w:val="00C7041D"/>
    <w:rsid w:val="00C70D16"/>
    <w:rsid w:val="00C71438"/>
    <w:rsid w:val="00C718DF"/>
    <w:rsid w:val="00C71D7E"/>
    <w:rsid w:val="00C727D7"/>
    <w:rsid w:val="00C736C7"/>
    <w:rsid w:val="00C7394A"/>
    <w:rsid w:val="00C74142"/>
    <w:rsid w:val="00C74BD6"/>
    <w:rsid w:val="00C74C5D"/>
    <w:rsid w:val="00C74CD7"/>
    <w:rsid w:val="00C7697A"/>
    <w:rsid w:val="00C76A47"/>
    <w:rsid w:val="00C76BE4"/>
    <w:rsid w:val="00C76F35"/>
    <w:rsid w:val="00C77003"/>
    <w:rsid w:val="00C815A3"/>
    <w:rsid w:val="00C81CA4"/>
    <w:rsid w:val="00C822E7"/>
    <w:rsid w:val="00C837B7"/>
    <w:rsid w:val="00C83E18"/>
    <w:rsid w:val="00C83F9E"/>
    <w:rsid w:val="00C84240"/>
    <w:rsid w:val="00C85B3E"/>
    <w:rsid w:val="00C85D49"/>
    <w:rsid w:val="00C8745D"/>
    <w:rsid w:val="00C87F65"/>
    <w:rsid w:val="00C903AD"/>
    <w:rsid w:val="00C90AAA"/>
    <w:rsid w:val="00C90BF2"/>
    <w:rsid w:val="00C91CAB"/>
    <w:rsid w:val="00C923C7"/>
    <w:rsid w:val="00C943F6"/>
    <w:rsid w:val="00C94B1B"/>
    <w:rsid w:val="00C95F7D"/>
    <w:rsid w:val="00C9621E"/>
    <w:rsid w:val="00C97950"/>
    <w:rsid w:val="00CA09FD"/>
    <w:rsid w:val="00CA0F84"/>
    <w:rsid w:val="00CA10FA"/>
    <w:rsid w:val="00CA16FF"/>
    <w:rsid w:val="00CA233C"/>
    <w:rsid w:val="00CA2BA4"/>
    <w:rsid w:val="00CA33E3"/>
    <w:rsid w:val="00CA3CE7"/>
    <w:rsid w:val="00CA41A5"/>
    <w:rsid w:val="00CA5887"/>
    <w:rsid w:val="00CA5D34"/>
    <w:rsid w:val="00CA6CDE"/>
    <w:rsid w:val="00CA7DA6"/>
    <w:rsid w:val="00CB2995"/>
    <w:rsid w:val="00CB3B77"/>
    <w:rsid w:val="00CB4696"/>
    <w:rsid w:val="00CB65D1"/>
    <w:rsid w:val="00CB78AD"/>
    <w:rsid w:val="00CB7D50"/>
    <w:rsid w:val="00CC02FF"/>
    <w:rsid w:val="00CC06A4"/>
    <w:rsid w:val="00CC1803"/>
    <w:rsid w:val="00CC24DB"/>
    <w:rsid w:val="00CC2F19"/>
    <w:rsid w:val="00CC4B01"/>
    <w:rsid w:val="00CC5385"/>
    <w:rsid w:val="00CC6DB8"/>
    <w:rsid w:val="00CC735B"/>
    <w:rsid w:val="00CC7568"/>
    <w:rsid w:val="00CC79DD"/>
    <w:rsid w:val="00CD01E9"/>
    <w:rsid w:val="00CD0458"/>
    <w:rsid w:val="00CD1B3D"/>
    <w:rsid w:val="00CD241B"/>
    <w:rsid w:val="00CD4168"/>
    <w:rsid w:val="00CD5317"/>
    <w:rsid w:val="00CD5602"/>
    <w:rsid w:val="00CD5747"/>
    <w:rsid w:val="00CD5D24"/>
    <w:rsid w:val="00CD66E8"/>
    <w:rsid w:val="00CE03B8"/>
    <w:rsid w:val="00CE1BE1"/>
    <w:rsid w:val="00CE1E06"/>
    <w:rsid w:val="00CE2EB0"/>
    <w:rsid w:val="00CE4030"/>
    <w:rsid w:val="00CE53F4"/>
    <w:rsid w:val="00CE589F"/>
    <w:rsid w:val="00CE5926"/>
    <w:rsid w:val="00CE59AB"/>
    <w:rsid w:val="00CE5BE1"/>
    <w:rsid w:val="00CE5C99"/>
    <w:rsid w:val="00CE5CC3"/>
    <w:rsid w:val="00CE5E88"/>
    <w:rsid w:val="00CE63D7"/>
    <w:rsid w:val="00CE6579"/>
    <w:rsid w:val="00CE6ECF"/>
    <w:rsid w:val="00CE7614"/>
    <w:rsid w:val="00CE7C51"/>
    <w:rsid w:val="00CE7D3D"/>
    <w:rsid w:val="00CE7D70"/>
    <w:rsid w:val="00CF096A"/>
    <w:rsid w:val="00CF098D"/>
    <w:rsid w:val="00CF1D4F"/>
    <w:rsid w:val="00CF1E56"/>
    <w:rsid w:val="00CF27FD"/>
    <w:rsid w:val="00CF2F28"/>
    <w:rsid w:val="00CF3197"/>
    <w:rsid w:val="00CF35E5"/>
    <w:rsid w:val="00CF4B12"/>
    <w:rsid w:val="00CF5206"/>
    <w:rsid w:val="00CF5958"/>
    <w:rsid w:val="00CF5A5F"/>
    <w:rsid w:val="00CF6708"/>
    <w:rsid w:val="00CF6FFB"/>
    <w:rsid w:val="00CF73C7"/>
    <w:rsid w:val="00CF7543"/>
    <w:rsid w:val="00CF7959"/>
    <w:rsid w:val="00D0118C"/>
    <w:rsid w:val="00D01392"/>
    <w:rsid w:val="00D0214A"/>
    <w:rsid w:val="00D021EE"/>
    <w:rsid w:val="00D03765"/>
    <w:rsid w:val="00D03A36"/>
    <w:rsid w:val="00D03B5D"/>
    <w:rsid w:val="00D04779"/>
    <w:rsid w:val="00D04DB6"/>
    <w:rsid w:val="00D0737E"/>
    <w:rsid w:val="00D07550"/>
    <w:rsid w:val="00D07612"/>
    <w:rsid w:val="00D100AE"/>
    <w:rsid w:val="00D10748"/>
    <w:rsid w:val="00D10EEE"/>
    <w:rsid w:val="00D11335"/>
    <w:rsid w:val="00D11636"/>
    <w:rsid w:val="00D131D6"/>
    <w:rsid w:val="00D14469"/>
    <w:rsid w:val="00D16075"/>
    <w:rsid w:val="00D164E5"/>
    <w:rsid w:val="00D17A1D"/>
    <w:rsid w:val="00D21CE5"/>
    <w:rsid w:val="00D24DD4"/>
    <w:rsid w:val="00D25A30"/>
    <w:rsid w:val="00D25FCC"/>
    <w:rsid w:val="00D3044E"/>
    <w:rsid w:val="00D30B62"/>
    <w:rsid w:val="00D30B6F"/>
    <w:rsid w:val="00D31804"/>
    <w:rsid w:val="00D31A08"/>
    <w:rsid w:val="00D31B40"/>
    <w:rsid w:val="00D3228D"/>
    <w:rsid w:val="00D33021"/>
    <w:rsid w:val="00D3418C"/>
    <w:rsid w:val="00D352CE"/>
    <w:rsid w:val="00D363DB"/>
    <w:rsid w:val="00D36C10"/>
    <w:rsid w:val="00D37DD6"/>
    <w:rsid w:val="00D408F5"/>
    <w:rsid w:val="00D415D3"/>
    <w:rsid w:val="00D425CD"/>
    <w:rsid w:val="00D42FB6"/>
    <w:rsid w:val="00D43BCF"/>
    <w:rsid w:val="00D4447C"/>
    <w:rsid w:val="00D449E1"/>
    <w:rsid w:val="00D45551"/>
    <w:rsid w:val="00D47419"/>
    <w:rsid w:val="00D505D9"/>
    <w:rsid w:val="00D511A2"/>
    <w:rsid w:val="00D51ADB"/>
    <w:rsid w:val="00D51CCD"/>
    <w:rsid w:val="00D51FE8"/>
    <w:rsid w:val="00D52558"/>
    <w:rsid w:val="00D52CDE"/>
    <w:rsid w:val="00D53A6E"/>
    <w:rsid w:val="00D54EE9"/>
    <w:rsid w:val="00D5505A"/>
    <w:rsid w:val="00D5565D"/>
    <w:rsid w:val="00D568C2"/>
    <w:rsid w:val="00D568C5"/>
    <w:rsid w:val="00D57A96"/>
    <w:rsid w:val="00D61ACF"/>
    <w:rsid w:val="00D62D20"/>
    <w:rsid w:val="00D6318D"/>
    <w:rsid w:val="00D63822"/>
    <w:rsid w:val="00D63902"/>
    <w:rsid w:val="00D64B98"/>
    <w:rsid w:val="00D66F58"/>
    <w:rsid w:val="00D67B12"/>
    <w:rsid w:val="00D7064C"/>
    <w:rsid w:val="00D70A53"/>
    <w:rsid w:val="00D7227C"/>
    <w:rsid w:val="00D72667"/>
    <w:rsid w:val="00D738C5"/>
    <w:rsid w:val="00D74438"/>
    <w:rsid w:val="00D746C3"/>
    <w:rsid w:val="00D74D37"/>
    <w:rsid w:val="00D74D7A"/>
    <w:rsid w:val="00D74E5B"/>
    <w:rsid w:val="00D753A8"/>
    <w:rsid w:val="00D75AB3"/>
    <w:rsid w:val="00D7626C"/>
    <w:rsid w:val="00D773F9"/>
    <w:rsid w:val="00D7761A"/>
    <w:rsid w:val="00D77C13"/>
    <w:rsid w:val="00D77D7B"/>
    <w:rsid w:val="00D8037F"/>
    <w:rsid w:val="00D80553"/>
    <w:rsid w:val="00D8122D"/>
    <w:rsid w:val="00D82CF8"/>
    <w:rsid w:val="00D83939"/>
    <w:rsid w:val="00D8460D"/>
    <w:rsid w:val="00D84B34"/>
    <w:rsid w:val="00D85737"/>
    <w:rsid w:val="00D872E4"/>
    <w:rsid w:val="00D87791"/>
    <w:rsid w:val="00D87A88"/>
    <w:rsid w:val="00D90556"/>
    <w:rsid w:val="00D906DE"/>
    <w:rsid w:val="00D910A5"/>
    <w:rsid w:val="00D91DB5"/>
    <w:rsid w:val="00D91F15"/>
    <w:rsid w:val="00D924E9"/>
    <w:rsid w:val="00D9333B"/>
    <w:rsid w:val="00D93640"/>
    <w:rsid w:val="00D94571"/>
    <w:rsid w:val="00D97347"/>
    <w:rsid w:val="00D97BA1"/>
    <w:rsid w:val="00D97DE6"/>
    <w:rsid w:val="00DA07C2"/>
    <w:rsid w:val="00DA0A99"/>
    <w:rsid w:val="00DA2921"/>
    <w:rsid w:val="00DA5152"/>
    <w:rsid w:val="00DA5B6B"/>
    <w:rsid w:val="00DA7541"/>
    <w:rsid w:val="00DB1914"/>
    <w:rsid w:val="00DB2419"/>
    <w:rsid w:val="00DB3881"/>
    <w:rsid w:val="00DB505C"/>
    <w:rsid w:val="00DB6A09"/>
    <w:rsid w:val="00DC1A04"/>
    <w:rsid w:val="00DC1E91"/>
    <w:rsid w:val="00DC2C5D"/>
    <w:rsid w:val="00DC3823"/>
    <w:rsid w:val="00DC3E46"/>
    <w:rsid w:val="00DC3ED0"/>
    <w:rsid w:val="00DC40CC"/>
    <w:rsid w:val="00DC48A0"/>
    <w:rsid w:val="00DC65F2"/>
    <w:rsid w:val="00DC6B96"/>
    <w:rsid w:val="00DC754E"/>
    <w:rsid w:val="00DD031A"/>
    <w:rsid w:val="00DD29C7"/>
    <w:rsid w:val="00DD2A7D"/>
    <w:rsid w:val="00DD2CDB"/>
    <w:rsid w:val="00DD2F08"/>
    <w:rsid w:val="00DD3B0B"/>
    <w:rsid w:val="00DD3C30"/>
    <w:rsid w:val="00DD458F"/>
    <w:rsid w:val="00DD483B"/>
    <w:rsid w:val="00DD518B"/>
    <w:rsid w:val="00DD54F7"/>
    <w:rsid w:val="00DD6698"/>
    <w:rsid w:val="00DE25CB"/>
    <w:rsid w:val="00DE3DFE"/>
    <w:rsid w:val="00DE4311"/>
    <w:rsid w:val="00DE5081"/>
    <w:rsid w:val="00DE5201"/>
    <w:rsid w:val="00DE58E3"/>
    <w:rsid w:val="00DE7B8D"/>
    <w:rsid w:val="00DF0003"/>
    <w:rsid w:val="00DF092C"/>
    <w:rsid w:val="00DF0D92"/>
    <w:rsid w:val="00DF1046"/>
    <w:rsid w:val="00DF27AC"/>
    <w:rsid w:val="00DF3F2B"/>
    <w:rsid w:val="00DF5480"/>
    <w:rsid w:val="00DF5B03"/>
    <w:rsid w:val="00DF5B90"/>
    <w:rsid w:val="00DF66FF"/>
    <w:rsid w:val="00DF690F"/>
    <w:rsid w:val="00DF6AAC"/>
    <w:rsid w:val="00DF7119"/>
    <w:rsid w:val="00DF7321"/>
    <w:rsid w:val="00DF7BD4"/>
    <w:rsid w:val="00E004CC"/>
    <w:rsid w:val="00E0091B"/>
    <w:rsid w:val="00E00BBA"/>
    <w:rsid w:val="00E00D9E"/>
    <w:rsid w:val="00E01800"/>
    <w:rsid w:val="00E01D50"/>
    <w:rsid w:val="00E0270E"/>
    <w:rsid w:val="00E02757"/>
    <w:rsid w:val="00E0306D"/>
    <w:rsid w:val="00E03994"/>
    <w:rsid w:val="00E03A2B"/>
    <w:rsid w:val="00E03AAB"/>
    <w:rsid w:val="00E03CE1"/>
    <w:rsid w:val="00E03E9A"/>
    <w:rsid w:val="00E042AD"/>
    <w:rsid w:val="00E057D6"/>
    <w:rsid w:val="00E06329"/>
    <w:rsid w:val="00E06CA4"/>
    <w:rsid w:val="00E07992"/>
    <w:rsid w:val="00E111B2"/>
    <w:rsid w:val="00E12250"/>
    <w:rsid w:val="00E12685"/>
    <w:rsid w:val="00E12E2F"/>
    <w:rsid w:val="00E14135"/>
    <w:rsid w:val="00E14839"/>
    <w:rsid w:val="00E172E3"/>
    <w:rsid w:val="00E176D5"/>
    <w:rsid w:val="00E20CBD"/>
    <w:rsid w:val="00E20EA2"/>
    <w:rsid w:val="00E222B1"/>
    <w:rsid w:val="00E229D9"/>
    <w:rsid w:val="00E23BA4"/>
    <w:rsid w:val="00E2434C"/>
    <w:rsid w:val="00E24983"/>
    <w:rsid w:val="00E24E03"/>
    <w:rsid w:val="00E2529D"/>
    <w:rsid w:val="00E257BA"/>
    <w:rsid w:val="00E26409"/>
    <w:rsid w:val="00E26413"/>
    <w:rsid w:val="00E27DEC"/>
    <w:rsid w:val="00E3131C"/>
    <w:rsid w:val="00E317E4"/>
    <w:rsid w:val="00E32DA2"/>
    <w:rsid w:val="00E32FDD"/>
    <w:rsid w:val="00E34989"/>
    <w:rsid w:val="00E352EC"/>
    <w:rsid w:val="00E3568B"/>
    <w:rsid w:val="00E363AC"/>
    <w:rsid w:val="00E3717C"/>
    <w:rsid w:val="00E379D8"/>
    <w:rsid w:val="00E37FD8"/>
    <w:rsid w:val="00E41A78"/>
    <w:rsid w:val="00E43AC6"/>
    <w:rsid w:val="00E44112"/>
    <w:rsid w:val="00E458A4"/>
    <w:rsid w:val="00E466FE"/>
    <w:rsid w:val="00E46F87"/>
    <w:rsid w:val="00E47C76"/>
    <w:rsid w:val="00E513E5"/>
    <w:rsid w:val="00E53CD7"/>
    <w:rsid w:val="00E5431A"/>
    <w:rsid w:val="00E54FF6"/>
    <w:rsid w:val="00E554FE"/>
    <w:rsid w:val="00E56BD4"/>
    <w:rsid w:val="00E56CBB"/>
    <w:rsid w:val="00E60207"/>
    <w:rsid w:val="00E6030D"/>
    <w:rsid w:val="00E60E28"/>
    <w:rsid w:val="00E60F60"/>
    <w:rsid w:val="00E6138F"/>
    <w:rsid w:val="00E622BB"/>
    <w:rsid w:val="00E624F5"/>
    <w:rsid w:val="00E62EDC"/>
    <w:rsid w:val="00E6334C"/>
    <w:rsid w:val="00E64456"/>
    <w:rsid w:val="00E645A9"/>
    <w:rsid w:val="00E64E0D"/>
    <w:rsid w:val="00E65138"/>
    <w:rsid w:val="00E6598B"/>
    <w:rsid w:val="00E6638B"/>
    <w:rsid w:val="00E700F1"/>
    <w:rsid w:val="00E7041E"/>
    <w:rsid w:val="00E715EF"/>
    <w:rsid w:val="00E73EAA"/>
    <w:rsid w:val="00E74162"/>
    <w:rsid w:val="00E74742"/>
    <w:rsid w:val="00E74D43"/>
    <w:rsid w:val="00E7613A"/>
    <w:rsid w:val="00E763A9"/>
    <w:rsid w:val="00E765A5"/>
    <w:rsid w:val="00E7707C"/>
    <w:rsid w:val="00E80633"/>
    <w:rsid w:val="00E80ED6"/>
    <w:rsid w:val="00E81148"/>
    <w:rsid w:val="00E82441"/>
    <w:rsid w:val="00E84576"/>
    <w:rsid w:val="00E84BBC"/>
    <w:rsid w:val="00E84FE7"/>
    <w:rsid w:val="00E86A99"/>
    <w:rsid w:val="00E90A50"/>
    <w:rsid w:val="00E90F6A"/>
    <w:rsid w:val="00E92755"/>
    <w:rsid w:val="00E92E41"/>
    <w:rsid w:val="00E939A6"/>
    <w:rsid w:val="00E9429D"/>
    <w:rsid w:val="00E9566D"/>
    <w:rsid w:val="00E96401"/>
    <w:rsid w:val="00E96AA4"/>
    <w:rsid w:val="00E96FDB"/>
    <w:rsid w:val="00EA0575"/>
    <w:rsid w:val="00EA154F"/>
    <w:rsid w:val="00EA2BB1"/>
    <w:rsid w:val="00EA34F9"/>
    <w:rsid w:val="00EA452B"/>
    <w:rsid w:val="00EA4547"/>
    <w:rsid w:val="00EA4FA6"/>
    <w:rsid w:val="00EB1674"/>
    <w:rsid w:val="00EB1F6D"/>
    <w:rsid w:val="00EB28B1"/>
    <w:rsid w:val="00EB34CC"/>
    <w:rsid w:val="00EB3EF6"/>
    <w:rsid w:val="00EB40E4"/>
    <w:rsid w:val="00EB46FC"/>
    <w:rsid w:val="00EB52C9"/>
    <w:rsid w:val="00EB553D"/>
    <w:rsid w:val="00EB6164"/>
    <w:rsid w:val="00EB61E3"/>
    <w:rsid w:val="00EB620F"/>
    <w:rsid w:val="00EB6233"/>
    <w:rsid w:val="00EB7BF6"/>
    <w:rsid w:val="00EC037C"/>
    <w:rsid w:val="00EC0BE8"/>
    <w:rsid w:val="00EC0E5D"/>
    <w:rsid w:val="00EC1318"/>
    <w:rsid w:val="00EC1DA5"/>
    <w:rsid w:val="00EC3203"/>
    <w:rsid w:val="00EC325E"/>
    <w:rsid w:val="00EC4409"/>
    <w:rsid w:val="00EC4EA1"/>
    <w:rsid w:val="00EC6952"/>
    <w:rsid w:val="00EC74A7"/>
    <w:rsid w:val="00ED22D9"/>
    <w:rsid w:val="00ED46AE"/>
    <w:rsid w:val="00ED4CC6"/>
    <w:rsid w:val="00ED5FBE"/>
    <w:rsid w:val="00ED60BA"/>
    <w:rsid w:val="00ED650B"/>
    <w:rsid w:val="00ED667C"/>
    <w:rsid w:val="00ED6E8D"/>
    <w:rsid w:val="00ED793C"/>
    <w:rsid w:val="00ED7D79"/>
    <w:rsid w:val="00EE0645"/>
    <w:rsid w:val="00EE2B51"/>
    <w:rsid w:val="00EE2B5C"/>
    <w:rsid w:val="00EE2CA0"/>
    <w:rsid w:val="00EE36BB"/>
    <w:rsid w:val="00EE38C1"/>
    <w:rsid w:val="00EE452B"/>
    <w:rsid w:val="00EE51B4"/>
    <w:rsid w:val="00EE51DD"/>
    <w:rsid w:val="00EE5D42"/>
    <w:rsid w:val="00EE6EA2"/>
    <w:rsid w:val="00EE7015"/>
    <w:rsid w:val="00EE720A"/>
    <w:rsid w:val="00EF0135"/>
    <w:rsid w:val="00EF0540"/>
    <w:rsid w:val="00EF126C"/>
    <w:rsid w:val="00EF1933"/>
    <w:rsid w:val="00EF1E27"/>
    <w:rsid w:val="00EF1EDF"/>
    <w:rsid w:val="00EF27E5"/>
    <w:rsid w:val="00EF4171"/>
    <w:rsid w:val="00EF5081"/>
    <w:rsid w:val="00EF56F6"/>
    <w:rsid w:val="00EF61D8"/>
    <w:rsid w:val="00EF642D"/>
    <w:rsid w:val="00EF7043"/>
    <w:rsid w:val="00F00B78"/>
    <w:rsid w:val="00F020CF"/>
    <w:rsid w:val="00F02D30"/>
    <w:rsid w:val="00F05F5E"/>
    <w:rsid w:val="00F07720"/>
    <w:rsid w:val="00F10A73"/>
    <w:rsid w:val="00F1224B"/>
    <w:rsid w:val="00F1231B"/>
    <w:rsid w:val="00F12AF8"/>
    <w:rsid w:val="00F12CB9"/>
    <w:rsid w:val="00F13FA1"/>
    <w:rsid w:val="00F140C9"/>
    <w:rsid w:val="00F17889"/>
    <w:rsid w:val="00F17902"/>
    <w:rsid w:val="00F20204"/>
    <w:rsid w:val="00F21564"/>
    <w:rsid w:val="00F21FC7"/>
    <w:rsid w:val="00F22030"/>
    <w:rsid w:val="00F223F6"/>
    <w:rsid w:val="00F22E39"/>
    <w:rsid w:val="00F23F4F"/>
    <w:rsid w:val="00F23F80"/>
    <w:rsid w:val="00F2406E"/>
    <w:rsid w:val="00F24808"/>
    <w:rsid w:val="00F2487D"/>
    <w:rsid w:val="00F249E8"/>
    <w:rsid w:val="00F25CE1"/>
    <w:rsid w:val="00F269E0"/>
    <w:rsid w:val="00F27BC0"/>
    <w:rsid w:val="00F33414"/>
    <w:rsid w:val="00F3397B"/>
    <w:rsid w:val="00F34797"/>
    <w:rsid w:val="00F349E4"/>
    <w:rsid w:val="00F35C79"/>
    <w:rsid w:val="00F36498"/>
    <w:rsid w:val="00F368D7"/>
    <w:rsid w:val="00F36D03"/>
    <w:rsid w:val="00F37211"/>
    <w:rsid w:val="00F3736B"/>
    <w:rsid w:val="00F37C36"/>
    <w:rsid w:val="00F410AC"/>
    <w:rsid w:val="00F410EF"/>
    <w:rsid w:val="00F417CD"/>
    <w:rsid w:val="00F422B6"/>
    <w:rsid w:val="00F422C6"/>
    <w:rsid w:val="00F434A4"/>
    <w:rsid w:val="00F43528"/>
    <w:rsid w:val="00F4516F"/>
    <w:rsid w:val="00F45282"/>
    <w:rsid w:val="00F47E80"/>
    <w:rsid w:val="00F50693"/>
    <w:rsid w:val="00F50B16"/>
    <w:rsid w:val="00F50BF2"/>
    <w:rsid w:val="00F5162F"/>
    <w:rsid w:val="00F51C3C"/>
    <w:rsid w:val="00F5555D"/>
    <w:rsid w:val="00F56079"/>
    <w:rsid w:val="00F5667A"/>
    <w:rsid w:val="00F57287"/>
    <w:rsid w:val="00F573BF"/>
    <w:rsid w:val="00F57CAF"/>
    <w:rsid w:val="00F60052"/>
    <w:rsid w:val="00F6043B"/>
    <w:rsid w:val="00F611F8"/>
    <w:rsid w:val="00F61B4C"/>
    <w:rsid w:val="00F6268E"/>
    <w:rsid w:val="00F63438"/>
    <w:rsid w:val="00F64CF8"/>
    <w:rsid w:val="00F65ADF"/>
    <w:rsid w:val="00F65D77"/>
    <w:rsid w:val="00F6622B"/>
    <w:rsid w:val="00F67268"/>
    <w:rsid w:val="00F673D4"/>
    <w:rsid w:val="00F717C0"/>
    <w:rsid w:val="00F722DA"/>
    <w:rsid w:val="00F7304B"/>
    <w:rsid w:val="00F73B16"/>
    <w:rsid w:val="00F73C7D"/>
    <w:rsid w:val="00F73D1D"/>
    <w:rsid w:val="00F748DB"/>
    <w:rsid w:val="00F75796"/>
    <w:rsid w:val="00F75AC0"/>
    <w:rsid w:val="00F8074D"/>
    <w:rsid w:val="00F80F02"/>
    <w:rsid w:val="00F8125B"/>
    <w:rsid w:val="00F8187D"/>
    <w:rsid w:val="00F830B1"/>
    <w:rsid w:val="00F838A2"/>
    <w:rsid w:val="00F83AF8"/>
    <w:rsid w:val="00F8445D"/>
    <w:rsid w:val="00F8457B"/>
    <w:rsid w:val="00F84B57"/>
    <w:rsid w:val="00F84BAA"/>
    <w:rsid w:val="00F850B6"/>
    <w:rsid w:val="00F85F4D"/>
    <w:rsid w:val="00F86A4F"/>
    <w:rsid w:val="00F86BC3"/>
    <w:rsid w:val="00F878C2"/>
    <w:rsid w:val="00F878D5"/>
    <w:rsid w:val="00F87A78"/>
    <w:rsid w:val="00F911BE"/>
    <w:rsid w:val="00F913A8"/>
    <w:rsid w:val="00F91663"/>
    <w:rsid w:val="00F91826"/>
    <w:rsid w:val="00F92B04"/>
    <w:rsid w:val="00F9535A"/>
    <w:rsid w:val="00F955A7"/>
    <w:rsid w:val="00F95D41"/>
    <w:rsid w:val="00F96D8C"/>
    <w:rsid w:val="00F97ECA"/>
    <w:rsid w:val="00FA2A82"/>
    <w:rsid w:val="00FA3959"/>
    <w:rsid w:val="00FA3ABA"/>
    <w:rsid w:val="00FA4CC3"/>
    <w:rsid w:val="00FA55BE"/>
    <w:rsid w:val="00FA6E28"/>
    <w:rsid w:val="00FA6F93"/>
    <w:rsid w:val="00FA7172"/>
    <w:rsid w:val="00FA7EF9"/>
    <w:rsid w:val="00FB30DF"/>
    <w:rsid w:val="00FB3463"/>
    <w:rsid w:val="00FB3C2B"/>
    <w:rsid w:val="00FB47B2"/>
    <w:rsid w:val="00FB48A8"/>
    <w:rsid w:val="00FB61B3"/>
    <w:rsid w:val="00FB64C3"/>
    <w:rsid w:val="00FB6D85"/>
    <w:rsid w:val="00FB72A0"/>
    <w:rsid w:val="00FB7857"/>
    <w:rsid w:val="00FC0ECF"/>
    <w:rsid w:val="00FC1ADE"/>
    <w:rsid w:val="00FC3236"/>
    <w:rsid w:val="00FC5366"/>
    <w:rsid w:val="00FC6524"/>
    <w:rsid w:val="00FC7816"/>
    <w:rsid w:val="00FD1568"/>
    <w:rsid w:val="00FD165B"/>
    <w:rsid w:val="00FD19C5"/>
    <w:rsid w:val="00FD1BF2"/>
    <w:rsid w:val="00FD296D"/>
    <w:rsid w:val="00FD2B30"/>
    <w:rsid w:val="00FD3EB3"/>
    <w:rsid w:val="00FD43EE"/>
    <w:rsid w:val="00FD470F"/>
    <w:rsid w:val="00FD509C"/>
    <w:rsid w:val="00FD53CF"/>
    <w:rsid w:val="00FD58DE"/>
    <w:rsid w:val="00FD64A3"/>
    <w:rsid w:val="00FD6BAA"/>
    <w:rsid w:val="00FD6FE5"/>
    <w:rsid w:val="00FE158E"/>
    <w:rsid w:val="00FE17A4"/>
    <w:rsid w:val="00FE21AE"/>
    <w:rsid w:val="00FE2977"/>
    <w:rsid w:val="00FE30B2"/>
    <w:rsid w:val="00FE32A0"/>
    <w:rsid w:val="00FE343B"/>
    <w:rsid w:val="00FE35D7"/>
    <w:rsid w:val="00FE35FD"/>
    <w:rsid w:val="00FE3902"/>
    <w:rsid w:val="00FE509D"/>
    <w:rsid w:val="00FE52F8"/>
    <w:rsid w:val="00FE5D8E"/>
    <w:rsid w:val="00FE731C"/>
    <w:rsid w:val="00FE737D"/>
    <w:rsid w:val="00FE7551"/>
    <w:rsid w:val="00FE796A"/>
    <w:rsid w:val="00FF1106"/>
    <w:rsid w:val="00FF126B"/>
    <w:rsid w:val="00FF1732"/>
    <w:rsid w:val="00FF192C"/>
    <w:rsid w:val="00FF1BF0"/>
    <w:rsid w:val="00FF22DB"/>
    <w:rsid w:val="00FF245C"/>
    <w:rsid w:val="00FF30EB"/>
    <w:rsid w:val="00FF33C8"/>
    <w:rsid w:val="00FF40AE"/>
    <w:rsid w:val="00FF4EC3"/>
    <w:rsid w:val="00FF56A8"/>
    <w:rsid w:val="00FF5DE5"/>
    <w:rsid w:val="00FF68DE"/>
    <w:rsid w:val="00FF692A"/>
    <w:rsid w:val="00FF785A"/>
    <w:rsid w:val="00FF7A92"/>
    <w:rsid w:val="00FF7AA4"/>
    <w:rsid w:val="00FF7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D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47B0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89290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54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F4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4FD5"/>
  </w:style>
  <w:style w:type="paragraph" w:styleId="Footer">
    <w:name w:val="footer"/>
    <w:basedOn w:val="Normal"/>
    <w:link w:val="FooterChar"/>
    <w:uiPriority w:val="99"/>
    <w:unhideWhenUsed/>
    <w:rsid w:val="006F4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FD5"/>
  </w:style>
  <w:style w:type="character" w:styleId="LineNumber">
    <w:name w:val="line number"/>
    <w:basedOn w:val="DefaultParagraphFont"/>
    <w:uiPriority w:val="99"/>
    <w:semiHidden/>
    <w:unhideWhenUsed/>
    <w:rsid w:val="00CB29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4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5ABCE-3D3F-4E3D-970A-D72EFFE52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761</CharactersWithSpaces>
  <SharedDoc>false</SharedDoc>
  <HLinks>
    <vt:vector size="12" baseType="variant">
      <vt:variant>
        <vt:i4>6226010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1245266</vt:i4>
      </vt:variant>
      <vt:variant>
        <vt:i4>0</vt:i4>
      </vt:variant>
      <vt:variant>
        <vt:i4>0</vt:i4>
      </vt:variant>
      <vt:variant>
        <vt:i4>5</vt:i4>
      </vt:variant>
      <vt:variant>
        <vt:lpwstr>http://genomics.senescence.info/species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Computing Services</cp:lastModifiedBy>
  <cp:revision>3</cp:revision>
  <cp:lastPrinted>2011-11-29T12:19:00Z</cp:lastPrinted>
  <dcterms:created xsi:type="dcterms:W3CDTF">2012-08-27T12:54:00Z</dcterms:created>
  <dcterms:modified xsi:type="dcterms:W3CDTF">2012-08-27T13:05:00Z</dcterms:modified>
</cp:coreProperties>
</file>